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2B744" w14:textId="77777777" w:rsidR="000E06C7" w:rsidRDefault="000E06C7" w:rsidP="000E06C7">
      <w:pPr>
        <w:pStyle w:val="AGTABCaption"/>
      </w:pPr>
      <w:r w:rsidRPr="004A3BA7">
        <w:t xml:space="preserve">Supplementary Table </w:t>
      </w:r>
      <w:r>
        <w:t>2.</w:t>
      </w:r>
      <w:r w:rsidRPr="004A3BA7">
        <w:t xml:space="preserve"> </w:t>
      </w:r>
      <w:r>
        <w:t xml:space="preserve">The </w:t>
      </w:r>
      <w:r w:rsidRPr="004A3BA7">
        <w:t>immune and stromal scores of 517 LUAD patient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0"/>
        <w:gridCol w:w="1761"/>
        <w:gridCol w:w="1820"/>
        <w:gridCol w:w="2011"/>
      </w:tblGrid>
      <w:tr w:rsidR="000E06C7" w:rsidRPr="009C09A7" w14:paraId="77DB642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FA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5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Stromal_scor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BE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Immune_score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D3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ESTIMATE_score</w:t>
            </w:r>
          </w:p>
        </w:tc>
      </w:tr>
      <w:tr w:rsidR="000E06C7" w:rsidRPr="009C09A7" w14:paraId="465B517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BB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2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0C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70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E5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3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F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2.76</w:t>
            </w:r>
          </w:p>
        </w:tc>
      </w:tr>
      <w:tr w:rsidR="000E06C7" w:rsidRPr="009C09A7" w14:paraId="609FD10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C6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24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1B7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F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3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49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3.21</w:t>
            </w:r>
          </w:p>
        </w:tc>
      </w:tr>
      <w:tr w:rsidR="000E06C7" w:rsidRPr="009C09A7" w14:paraId="4A516CB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57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25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B0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3.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0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4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2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47.95</w:t>
            </w:r>
          </w:p>
        </w:tc>
      </w:tr>
      <w:tr w:rsidR="000E06C7" w:rsidRPr="009C09A7" w14:paraId="588810C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D9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8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B24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5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16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41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1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47.24</w:t>
            </w:r>
          </w:p>
        </w:tc>
      </w:tr>
      <w:tr w:rsidR="000E06C7" w:rsidRPr="009C09A7" w14:paraId="303E5EF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091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8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C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5.4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2F7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7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0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2.34</w:t>
            </w:r>
          </w:p>
        </w:tc>
      </w:tr>
      <w:tr w:rsidR="000E06C7" w:rsidRPr="009C09A7" w14:paraId="1EDE97D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B5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8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1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97.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AA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56.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2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8.84</w:t>
            </w:r>
          </w:p>
        </w:tc>
      </w:tr>
      <w:tr w:rsidR="000E06C7" w:rsidRPr="009C09A7" w14:paraId="2D386EB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30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9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60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7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181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.39</w:t>
            </w:r>
          </w:p>
        </w:tc>
      </w:tr>
      <w:tr w:rsidR="000E06C7" w:rsidRPr="009C09A7" w14:paraId="1150344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BE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9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2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0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E0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4.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83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3.39</w:t>
            </w:r>
          </w:p>
        </w:tc>
      </w:tr>
      <w:tr w:rsidR="000E06C7" w:rsidRPr="009C09A7" w14:paraId="0F80E01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6CC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9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C2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4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0C6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4.9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DD2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9.14</w:t>
            </w:r>
          </w:p>
        </w:tc>
      </w:tr>
      <w:tr w:rsidR="000E06C7" w:rsidRPr="009C09A7" w14:paraId="6607EF2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5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9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38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8.1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4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3.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8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4.49</w:t>
            </w:r>
          </w:p>
        </w:tc>
      </w:tr>
      <w:tr w:rsidR="000E06C7" w:rsidRPr="009C09A7" w14:paraId="5C054D7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E43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39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4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2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C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4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1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77.48</w:t>
            </w:r>
          </w:p>
        </w:tc>
      </w:tr>
      <w:tr w:rsidR="000E06C7" w:rsidRPr="009C09A7" w14:paraId="58AE44E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9A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0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B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8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9A4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8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4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6.88</w:t>
            </w:r>
          </w:p>
        </w:tc>
      </w:tr>
      <w:tr w:rsidR="000E06C7" w:rsidRPr="009C09A7" w14:paraId="57B467C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FC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0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0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2.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1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27.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0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9.3</w:t>
            </w:r>
          </w:p>
        </w:tc>
      </w:tr>
      <w:tr w:rsidR="000E06C7" w:rsidRPr="009C09A7" w14:paraId="1EC9C70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63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0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6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3.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D9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5.6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C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9.54</w:t>
            </w:r>
          </w:p>
        </w:tc>
      </w:tr>
      <w:tr w:rsidR="000E06C7" w:rsidRPr="009C09A7" w14:paraId="09943AA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49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1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8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3.4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6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49.1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3B3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5.71</w:t>
            </w:r>
          </w:p>
        </w:tc>
      </w:tr>
      <w:tr w:rsidR="000E06C7" w:rsidRPr="009C09A7" w14:paraId="4C0214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1A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0B3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24.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E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3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71.18</w:t>
            </w:r>
          </w:p>
        </w:tc>
      </w:tr>
      <w:tr w:rsidR="000E06C7" w:rsidRPr="009C09A7" w14:paraId="230D284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85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1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F2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92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63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80.9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3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73</w:t>
            </w:r>
          </w:p>
        </w:tc>
      </w:tr>
      <w:tr w:rsidR="000E06C7" w:rsidRPr="009C09A7" w14:paraId="361ED3F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580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1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B5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E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3.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1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1.62</w:t>
            </w:r>
          </w:p>
        </w:tc>
      </w:tr>
      <w:tr w:rsidR="000E06C7" w:rsidRPr="009C09A7" w14:paraId="1DA89B4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5C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0F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21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A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9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5B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01.43</w:t>
            </w:r>
          </w:p>
        </w:tc>
      </w:tr>
      <w:tr w:rsidR="000E06C7" w:rsidRPr="009C09A7" w14:paraId="3723ED5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D0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2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D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9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5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72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2.83</w:t>
            </w:r>
          </w:p>
        </w:tc>
      </w:tr>
      <w:tr w:rsidR="000E06C7" w:rsidRPr="009C09A7" w14:paraId="0047F62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51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05-442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553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9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3F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9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5E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78.95</w:t>
            </w:r>
          </w:p>
        </w:tc>
      </w:tr>
      <w:tr w:rsidR="000E06C7" w:rsidRPr="009C09A7" w14:paraId="0085DE6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F6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F7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0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7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0.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1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40.69</w:t>
            </w:r>
          </w:p>
        </w:tc>
      </w:tr>
      <w:tr w:rsidR="000E06C7" w:rsidRPr="009C09A7" w14:paraId="61A9913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E8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2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BE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90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DB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5.9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12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.7</w:t>
            </w:r>
          </w:p>
        </w:tc>
      </w:tr>
      <w:tr w:rsidR="000E06C7" w:rsidRPr="009C09A7" w14:paraId="23299FE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ED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2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5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D9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3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1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0.55</w:t>
            </w:r>
          </w:p>
        </w:tc>
      </w:tr>
      <w:tr w:rsidR="000E06C7" w:rsidRPr="009C09A7" w14:paraId="4AC36EA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ED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3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2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7.0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6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4.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4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61.71</w:t>
            </w:r>
          </w:p>
        </w:tc>
      </w:tr>
      <w:tr w:rsidR="000E06C7" w:rsidRPr="009C09A7" w14:paraId="2588FD5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1AD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3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4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0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F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2.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B5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1.85</w:t>
            </w:r>
          </w:p>
        </w:tc>
      </w:tr>
      <w:tr w:rsidR="000E06C7" w:rsidRPr="009C09A7" w14:paraId="209AB3B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E0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3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7C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05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EDF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99.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3C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93.72</w:t>
            </w:r>
          </w:p>
        </w:tc>
      </w:tr>
      <w:tr w:rsidR="000E06C7" w:rsidRPr="009C09A7" w14:paraId="54C7C81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1C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443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B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7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6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1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A9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99.7</w:t>
            </w:r>
          </w:p>
        </w:tc>
      </w:tr>
      <w:tr w:rsidR="000E06C7" w:rsidRPr="009C09A7" w14:paraId="0B2B008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68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4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A54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4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5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04.9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86D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49.06</w:t>
            </w:r>
          </w:p>
        </w:tc>
      </w:tr>
      <w:tr w:rsidR="000E06C7" w:rsidRPr="009C09A7" w14:paraId="29B09E1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230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42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5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5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20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57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0.9</w:t>
            </w:r>
          </w:p>
        </w:tc>
      </w:tr>
      <w:tr w:rsidR="000E06C7" w:rsidRPr="009C09A7" w14:paraId="1F44D24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C3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4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FB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5.3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2E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53.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B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8.97</w:t>
            </w:r>
          </w:p>
        </w:tc>
      </w:tr>
      <w:tr w:rsidR="000E06C7" w:rsidRPr="009C09A7" w14:paraId="6FE0ACB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1E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42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9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1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1.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3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24.87</w:t>
            </w:r>
          </w:p>
        </w:tc>
      </w:tr>
      <w:tr w:rsidR="000E06C7" w:rsidRPr="009C09A7" w14:paraId="4F56FCD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E5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42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5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95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3C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6.9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C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2.94</w:t>
            </w:r>
          </w:p>
        </w:tc>
      </w:tr>
      <w:tr w:rsidR="000E06C7" w:rsidRPr="009C09A7" w14:paraId="6D833D4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59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05-57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2A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7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E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4.8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9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02.74</w:t>
            </w:r>
          </w:p>
        </w:tc>
      </w:tr>
      <w:tr w:rsidR="000E06C7" w:rsidRPr="009C09A7" w14:paraId="05DD04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4B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5-36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8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22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B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5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6E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.17</w:t>
            </w:r>
          </w:p>
        </w:tc>
      </w:tr>
      <w:tr w:rsidR="000E06C7" w:rsidRPr="009C09A7" w14:paraId="76FDC6A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481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5-412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B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4.2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5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95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F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39.28</w:t>
            </w:r>
          </w:p>
        </w:tc>
      </w:tr>
      <w:tr w:rsidR="000E06C7" w:rsidRPr="009C09A7" w14:paraId="3FA1838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07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5-412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14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2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BE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8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E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60.27</w:t>
            </w:r>
          </w:p>
        </w:tc>
      </w:tr>
      <w:tr w:rsidR="000E06C7" w:rsidRPr="009C09A7" w14:paraId="01D14CE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D8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5-53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4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5.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4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9.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2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3.87</w:t>
            </w:r>
          </w:p>
        </w:tc>
      </w:tr>
      <w:tr w:rsidR="000E06C7" w:rsidRPr="009C09A7" w14:paraId="466C0FE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6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76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8.2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666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4.9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1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6.71</w:t>
            </w:r>
          </w:p>
        </w:tc>
      </w:tr>
      <w:tr w:rsidR="000E06C7" w:rsidRPr="009C09A7" w14:paraId="7187ACB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9A8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2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6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2.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CB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26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D1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08.93</w:t>
            </w:r>
          </w:p>
        </w:tc>
      </w:tr>
      <w:tr w:rsidR="000E06C7" w:rsidRPr="009C09A7" w14:paraId="3352629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51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2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F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98.7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A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2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A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10.98</w:t>
            </w:r>
          </w:p>
        </w:tc>
      </w:tr>
      <w:tr w:rsidR="000E06C7" w:rsidRPr="009C09A7" w14:paraId="30FDDE9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30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38-462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1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6.3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9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0.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F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6.96</w:t>
            </w:r>
          </w:p>
        </w:tc>
      </w:tr>
      <w:tr w:rsidR="000E06C7" w:rsidRPr="009C09A7" w14:paraId="2083850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34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2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B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8.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B6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3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3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02.86</w:t>
            </w:r>
          </w:p>
        </w:tc>
      </w:tr>
      <w:tr w:rsidR="000E06C7" w:rsidRPr="009C09A7" w14:paraId="54940E3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499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3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2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12.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4AA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61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6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73.82</w:t>
            </w:r>
          </w:p>
        </w:tc>
      </w:tr>
      <w:tr w:rsidR="000E06C7" w:rsidRPr="009C09A7" w14:paraId="7CA8C2E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C06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3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6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28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2E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4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D5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73.31</w:t>
            </w:r>
          </w:p>
        </w:tc>
      </w:tr>
      <w:tr w:rsidR="000E06C7" w:rsidRPr="009C09A7" w14:paraId="06C6200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CD6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463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4F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B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31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71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2.36</w:t>
            </w:r>
          </w:p>
        </w:tc>
      </w:tr>
      <w:tr w:rsidR="000E06C7" w:rsidRPr="009C09A7" w14:paraId="2FE0B21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CC4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61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0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5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1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9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3D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14.69</w:t>
            </w:r>
          </w:p>
        </w:tc>
      </w:tr>
      <w:tr w:rsidR="000E06C7" w:rsidRPr="009C09A7" w14:paraId="13EFECF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223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72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8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91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6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43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86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35.15</w:t>
            </w:r>
          </w:p>
        </w:tc>
      </w:tr>
      <w:tr w:rsidR="000E06C7" w:rsidRPr="009C09A7" w14:paraId="0426C48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EA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38-A44F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D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6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D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75.6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D8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02.31</w:t>
            </w:r>
          </w:p>
        </w:tc>
      </w:tr>
      <w:tr w:rsidR="000E06C7" w:rsidRPr="009C09A7" w14:paraId="0A4118F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82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0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7.3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DE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1.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4F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3.77</w:t>
            </w:r>
          </w:p>
        </w:tc>
      </w:tr>
      <w:tr w:rsidR="000E06C7" w:rsidRPr="009C09A7" w14:paraId="1CA00F4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301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5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C2D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1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B6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75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4E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06.97</w:t>
            </w:r>
          </w:p>
        </w:tc>
      </w:tr>
      <w:tr w:rsidR="000E06C7" w:rsidRPr="009C09A7" w14:paraId="5BBF914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5D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5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F2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9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6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87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AF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67.76</w:t>
            </w:r>
          </w:p>
        </w:tc>
      </w:tr>
      <w:tr w:rsidR="000E06C7" w:rsidRPr="009C09A7" w14:paraId="2549D04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76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FD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1.1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5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3.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B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4.79</w:t>
            </w:r>
          </w:p>
        </w:tc>
      </w:tr>
      <w:tr w:rsidR="000E06C7" w:rsidRPr="009C09A7" w14:paraId="5296C7A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68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6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A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9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2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77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2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96.85</w:t>
            </w:r>
          </w:p>
        </w:tc>
      </w:tr>
      <w:tr w:rsidR="000E06C7" w:rsidRPr="009C09A7" w14:paraId="5B520F9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3A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69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9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5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02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1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21.93</w:t>
            </w:r>
          </w:p>
        </w:tc>
      </w:tr>
      <w:tr w:rsidR="000E06C7" w:rsidRPr="009C09A7" w14:paraId="2791B95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CA4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6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A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96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5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24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5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21.06</w:t>
            </w:r>
          </w:p>
        </w:tc>
      </w:tr>
      <w:tr w:rsidR="000E06C7" w:rsidRPr="009C09A7" w14:paraId="13A9437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76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6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853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5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2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.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6E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79.79</w:t>
            </w:r>
          </w:p>
        </w:tc>
      </w:tr>
      <w:tr w:rsidR="000E06C7" w:rsidRPr="009C09A7" w14:paraId="6A60739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DB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266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A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59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4C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1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E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20.64</w:t>
            </w:r>
          </w:p>
        </w:tc>
      </w:tr>
      <w:tr w:rsidR="000E06C7" w:rsidRPr="009C09A7" w14:paraId="4F3E0E4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DC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339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F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3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2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5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F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19.28</w:t>
            </w:r>
          </w:p>
        </w:tc>
      </w:tr>
      <w:tr w:rsidR="000E06C7" w:rsidRPr="009C09A7" w14:paraId="0095CA4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06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339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C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0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9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96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AC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27.44</w:t>
            </w:r>
          </w:p>
        </w:tc>
      </w:tr>
      <w:tr w:rsidR="000E06C7" w:rsidRPr="009C09A7" w14:paraId="15E65A3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F3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391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5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2.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D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0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7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96.2</w:t>
            </w:r>
          </w:p>
        </w:tc>
      </w:tr>
      <w:tr w:rsidR="000E06C7" w:rsidRPr="009C09A7" w14:paraId="688DC37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34E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391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62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2.5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22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40.9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EE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93.46</w:t>
            </w:r>
          </w:p>
        </w:tc>
      </w:tr>
      <w:tr w:rsidR="000E06C7" w:rsidRPr="009C09A7" w14:paraId="4FEAF39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DB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411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FA7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3.9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C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6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E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0.4</w:t>
            </w:r>
          </w:p>
        </w:tc>
      </w:tr>
      <w:tr w:rsidR="000E06C7" w:rsidRPr="009C09A7" w14:paraId="06768E3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DC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56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F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81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A2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2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5F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68.67</w:t>
            </w:r>
          </w:p>
        </w:tc>
      </w:tr>
      <w:tr w:rsidR="000E06C7" w:rsidRPr="009C09A7" w14:paraId="557E076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C08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44-56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C2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49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9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40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03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90.66</w:t>
            </w:r>
          </w:p>
        </w:tc>
      </w:tr>
      <w:tr w:rsidR="000E06C7" w:rsidRPr="009C09A7" w14:paraId="1725931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6F0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564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8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4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C6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0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EF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5.17</w:t>
            </w:r>
          </w:p>
        </w:tc>
      </w:tr>
      <w:tr w:rsidR="000E06C7" w:rsidRPr="009C09A7" w14:paraId="1C2512A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D78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14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2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6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1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90.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9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77.02</w:t>
            </w:r>
          </w:p>
        </w:tc>
      </w:tr>
      <w:tr w:rsidR="000E06C7" w:rsidRPr="009C09A7" w14:paraId="5F87A22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89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14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3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44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BF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8.6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F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53.48</w:t>
            </w:r>
          </w:p>
        </w:tc>
      </w:tr>
      <w:tr w:rsidR="000E06C7" w:rsidRPr="009C09A7" w14:paraId="606C1AA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DA5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1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9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2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89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6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0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78.49</w:t>
            </w:r>
          </w:p>
        </w:tc>
      </w:tr>
      <w:tr w:rsidR="000E06C7" w:rsidRPr="009C09A7" w14:paraId="3308931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9D4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1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5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2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D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9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12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2.35</w:t>
            </w:r>
          </w:p>
        </w:tc>
      </w:tr>
      <w:tr w:rsidR="000E06C7" w:rsidRPr="009C09A7" w14:paraId="382D3A6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3F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D1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8.9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1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0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2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09.03</w:t>
            </w:r>
          </w:p>
        </w:tc>
      </w:tr>
      <w:tr w:rsidR="000E06C7" w:rsidRPr="009C09A7" w14:paraId="50DDCCA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E6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0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7.5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496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1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0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39.15</w:t>
            </w:r>
          </w:p>
        </w:tc>
      </w:tr>
      <w:tr w:rsidR="000E06C7" w:rsidRPr="009C09A7" w14:paraId="5A034C6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ED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6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97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DA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4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FD9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72.17</w:t>
            </w:r>
          </w:p>
        </w:tc>
      </w:tr>
      <w:tr w:rsidR="000E06C7" w:rsidRPr="009C09A7" w14:paraId="3076B0E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D8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99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86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CF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4.9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D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51.64</w:t>
            </w:r>
          </w:p>
        </w:tc>
      </w:tr>
      <w:tr w:rsidR="000E06C7" w:rsidRPr="009C09A7" w14:paraId="569BBB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F4A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5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3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E62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25.8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B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69.43</w:t>
            </w:r>
          </w:p>
        </w:tc>
      </w:tr>
      <w:tr w:rsidR="000E06C7" w:rsidRPr="009C09A7" w14:paraId="72AB573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51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67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70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2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C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6.9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6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99.92</w:t>
            </w:r>
          </w:p>
        </w:tc>
      </w:tr>
      <w:tr w:rsidR="000E06C7" w:rsidRPr="009C09A7" w14:paraId="53ECCE3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30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C3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93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C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4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10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.15</w:t>
            </w:r>
          </w:p>
        </w:tc>
      </w:tr>
      <w:tr w:rsidR="000E06C7" w:rsidRPr="009C09A7" w14:paraId="6F76680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04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6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90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05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D5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B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49.8</w:t>
            </w:r>
          </w:p>
        </w:tc>
      </w:tr>
      <w:tr w:rsidR="000E06C7" w:rsidRPr="009C09A7" w14:paraId="24EFACE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37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6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C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8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2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68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07D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26.87</w:t>
            </w:r>
          </w:p>
        </w:tc>
      </w:tr>
      <w:tr w:rsidR="000E06C7" w:rsidRPr="009C09A7" w14:paraId="6203A41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60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B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7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7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3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F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40.72</w:t>
            </w:r>
          </w:p>
        </w:tc>
      </w:tr>
      <w:tr w:rsidR="000E06C7" w:rsidRPr="009C09A7" w14:paraId="46EE5CC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CD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6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BC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42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5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4.0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84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56.22</w:t>
            </w:r>
          </w:p>
        </w:tc>
      </w:tr>
      <w:tr w:rsidR="000E06C7" w:rsidRPr="009C09A7" w14:paraId="4DED0C7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C1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6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92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3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6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7.6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86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3.9</w:t>
            </w:r>
          </w:p>
        </w:tc>
      </w:tr>
      <w:tr w:rsidR="000E06C7" w:rsidRPr="009C09A7" w14:paraId="6F1993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57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49C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26.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4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8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96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15.17</w:t>
            </w:r>
          </w:p>
        </w:tc>
      </w:tr>
      <w:tr w:rsidR="000E06C7" w:rsidRPr="009C09A7" w14:paraId="48031F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E7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7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9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5.7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A5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5.89</w:t>
            </w:r>
          </w:p>
        </w:tc>
      </w:tr>
      <w:tr w:rsidR="000E06C7" w:rsidRPr="009C09A7" w14:paraId="0FCABFD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0B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76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716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1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9A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95.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3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17.25</w:t>
            </w:r>
          </w:p>
        </w:tc>
      </w:tr>
      <w:tr w:rsidR="000E06C7" w:rsidRPr="009C09A7" w14:paraId="692623C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04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811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74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5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F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6.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35A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2</w:t>
            </w:r>
          </w:p>
        </w:tc>
      </w:tr>
      <w:tr w:rsidR="000E06C7" w:rsidRPr="009C09A7" w14:paraId="013D37E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86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44-811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E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1.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3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6.6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85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67.96</w:t>
            </w:r>
          </w:p>
        </w:tc>
      </w:tr>
      <w:tr w:rsidR="000E06C7" w:rsidRPr="009C09A7" w14:paraId="3001D4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DC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81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B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1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5BC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7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3F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29.65</w:t>
            </w:r>
          </w:p>
        </w:tc>
      </w:tr>
      <w:tr w:rsidR="000E06C7" w:rsidRPr="009C09A7" w14:paraId="36AB771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4D3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9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5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91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44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14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90.07</w:t>
            </w:r>
          </w:p>
        </w:tc>
      </w:tr>
      <w:tr w:rsidR="000E06C7" w:rsidRPr="009C09A7" w14:paraId="016EA8F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ED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7A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F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32.6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D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96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3D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3.85</w:t>
            </w:r>
          </w:p>
        </w:tc>
      </w:tr>
      <w:tr w:rsidR="000E06C7" w:rsidRPr="009C09A7" w14:paraId="512C72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C4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7B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1F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0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7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0.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1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80.2</w:t>
            </w:r>
          </w:p>
        </w:tc>
      </w:tr>
      <w:tr w:rsidR="000E06C7" w:rsidRPr="009C09A7" w14:paraId="67F78DF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B6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7G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6C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8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97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9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0C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77.88</w:t>
            </w:r>
          </w:p>
        </w:tc>
      </w:tr>
      <w:tr w:rsidR="000E06C7" w:rsidRPr="009C09A7" w14:paraId="1BA0031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AED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SS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3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0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96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23.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3E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3.69</w:t>
            </w:r>
          </w:p>
        </w:tc>
      </w:tr>
      <w:tr w:rsidR="000E06C7" w:rsidRPr="009C09A7" w14:paraId="3BF7582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58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4-A4SU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6F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14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0F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0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0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6.72</w:t>
            </w:r>
          </w:p>
        </w:tc>
      </w:tr>
      <w:tr w:rsidR="000E06C7" w:rsidRPr="009C09A7" w14:paraId="6F99C33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F3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48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3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55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F2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60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007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16.3</w:t>
            </w:r>
          </w:p>
        </w:tc>
      </w:tr>
      <w:tr w:rsidR="000E06C7" w:rsidRPr="009C09A7" w14:paraId="7D24ED1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E5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48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C3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8.9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8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50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CA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9.17</w:t>
            </w:r>
          </w:p>
        </w:tc>
      </w:tr>
      <w:tr w:rsidR="000E06C7" w:rsidRPr="009C09A7" w14:paraId="07985CD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AF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48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5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38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6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52.6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8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3.79</w:t>
            </w:r>
          </w:p>
        </w:tc>
      </w:tr>
      <w:tr w:rsidR="000E06C7" w:rsidRPr="009C09A7" w14:paraId="62F3D0B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49F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49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2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.2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F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2.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F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1.37</w:t>
            </w:r>
          </w:p>
        </w:tc>
      </w:tr>
      <w:tr w:rsidR="000E06C7" w:rsidRPr="009C09A7" w14:paraId="7CB2B9F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C9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4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FA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41.1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F6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6.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4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5</w:t>
            </w:r>
          </w:p>
        </w:tc>
      </w:tr>
      <w:tr w:rsidR="000E06C7" w:rsidRPr="009C09A7" w14:paraId="5D3B48F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1B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0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1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3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C0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6.9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0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0.63</w:t>
            </w:r>
          </w:p>
        </w:tc>
      </w:tr>
      <w:tr w:rsidR="000E06C7" w:rsidRPr="009C09A7" w14:paraId="6E6C0D0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2A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0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5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9.4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B8A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3.8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1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03.35</w:t>
            </w:r>
          </w:p>
        </w:tc>
      </w:tr>
      <w:tr w:rsidR="000E06C7" w:rsidRPr="009C09A7" w14:paraId="5B53932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AD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0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10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77.2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41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25.9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D78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8.76</w:t>
            </w:r>
          </w:p>
        </w:tc>
      </w:tr>
      <w:tr w:rsidR="000E06C7" w:rsidRPr="009C09A7" w14:paraId="276D8C4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76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0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90.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7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6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08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5.89</w:t>
            </w:r>
          </w:p>
        </w:tc>
      </w:tr>
      <w:tr w:rsidR="000E06C7" w:rsidRPr="009C09A7" w14:paraId="292921A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E1F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1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DC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3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3A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.6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7F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8.62</w:t>
            </w:r>
          </w:p>
        </w:tc>
      </w:tr>
      <w:tr w:rsidR="000E06C7" w:rsidRPr="009C09A7" w14:paraId="224F956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866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1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B2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1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C7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6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8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7.93</w:t>
            </w:r>
          </w:p>
        </w:tc>
      </w:tr>
      <w:tr w:rsidR="000E06C7" w:rsidRPr="009C09A7" w14:paraId="1E88C4E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F5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45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6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09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7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6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2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2.12</w:t>
            </w:r>
          </w:p>
        </w:tc>
      </w:tr>
      <w:tr w:rsidR="000E06C7" w:rsidRPr="009C09A7" w14:paraId="41B44AD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E3E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674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BC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66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7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0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97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77.77</w:t>
            </w:r>
          </w:p>
        </w:tc>
      </w:tr>
      <w:tr w:rsidR="000E06C7" w:rsidRPr="009C09A7" w14:paraId="3C95D76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85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67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9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0.3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35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6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2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67.1</w:t>
            </w:r>
          </w:p>
        </w:tc>
      </w:tr>
      <w:tr w:rsidR="000E06C7" w:rsidRPr="009C09A7" w14:paraId="793A9BE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5D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49-67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F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5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D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72.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BB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28.68</w:t>
            </w:r>
          </w:p>
        </w:tc>
      </w:tr>
      <w:tr w:rsidR="000E06C7" w:rsidRPr="009C09A7" w14:paraId="7CF34DE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543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674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7E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2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62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35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75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37.96</w:t>
            </w:r>
          </w:p>
        </w:tc>
      </w:tr>
      <w:tr w:rsidR="000E06C7" w:rsidRPr="009C09A7" w14:paraId="05EB9EC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D2A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676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5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7.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9C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2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D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4.78</w:t>
            </w:r>
          </w:p>
        </w:tc>
      </w:tr>
      <w:tr w:rsidR="000E06C7" w:rsidRPr="009C09A7" w14:paraId="094268F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34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676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2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78.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17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4.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94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5.71</w:t>
            </w:r>
          </w:p>
        </w:tc>
      </w:tr>
      <w:tr w:rsidR="000E06C7" w:rsidRPr="009C09A7" w14:paraId="57A03A4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21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QV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F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3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A0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3.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52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0.47</w:t>
            </w:r>
          </w:p>
        </w:tc>
      </w:tr>
      <w:tr w:rsidR="000E06C7" w:rsidRPr="009C09A7" w14:paraId="6147574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1C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C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9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6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53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A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3.76</w:t>
            </w:r>
          </w:p>
        </w:tc>
      </w:tr>
      <w:tr w:rsidR="000E06C7" w:rsidRPr="009C09A7" w14:paraId="6A31F1D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55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4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02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B1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4.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4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.49</w:t>
            </w:r>
          </w:p>
        </w:tc>
      </w:tr>
      <w:tr w:rsidR="000E06C7" w:rsidRPr="009C09A7" w14:paraId="3CBD5B5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294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16B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2.1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58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39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4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41.54</w:t>
            </w:r>
          </w:p>
        </w:tc>
      </w:tr>
      <w:tr w:rsidR="000E06C7" w:rsidRPr="009C09A7" w14:paraId="31312B2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A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CC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2.7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D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33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FF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1.13</w:t>
            </w:r>
          </w:p>
        </w:tc>
      </w:tr>
      <w:tr w:rsidR="000E06C7" w:rsidRPr="009C09A7" w14:paraId="428635F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00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BF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61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44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28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96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89.55</w:t>
            </w:r>
          </w:p>
        </w:tc>
      </w:tr>
      <w:tr w:rsidR="000E06C7" w:rsidRPr="009C09A7" w14:paraId="18C303F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AA6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E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1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39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4F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7.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A2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8.08</w:t>
            </w:r>
          </w:p>
        </w:tc>
      </w:tr>
      <w:tr w:rsidR="000E06C7" w:rsidRPr="009C09A7" w14:paraId="4E56E91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613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N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51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4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E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9.9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39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5.02</w:t>
            </w:r>
          </w:p>
        </w:tc>
      </w:tr>
      <w:tr w:rsidR="000E06C7" w:rsidRPr="009C09A7" w14:paraId="32ABADB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833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O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62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4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B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8.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1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22.53</w:t>
            </w:r>
          </w:p>
        </w:tc>
      </w:tr>
      <w:tr w:rsidR="000E06C7" w:rsidRPr="009C09A7" w14:paraId="413AAE1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54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Q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77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1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E4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E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94.21</w:t>
            </w:r>
          </w:p>
        </w:tc>
      </w:tr>
      <w:tr w:rsidR="000E06C7" w:rsidRPr="009C09A7" w14:paraId="254EA71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42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9-AARR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AD7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7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30C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9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F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7.43</w:t>
            </w:r>
          </w:p>
        </w:tc>
      </w:tr>
      <w:tr w:rsidR="000E06C7" w:rsidRPr="009C09A7" w14:paraId="4AF6832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90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4B-A93V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4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99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D4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6.9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A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12.34</w:t>
            </w:r>
          </w:p>
        </w:tc>
      </w:tr>
      <w:tr w:rsidR="000E06C7" w:rsidRPr="009C09A7" w14:paraId="4A28116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7D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C8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.3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0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0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7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9.18</w:t>
            </w:r>
          </w:p>
        </w:tc>
      </w:tr>
      <w:tr w:rsidR="000E06C7" w:rsidRPr="009C09A7" w14:paraId="6D4210D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F63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4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0A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30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9A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18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0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48.73</w:t>
            </w:r>
          </w:p>
        </w:tc>
      </w:tr>
      <w:tr w:rsidR="000E06C7" w:rsidRPr="009C09A7" w14:paraId="7310E75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13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4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41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39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1C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46.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F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85.76</w:t>
            </w:r>
          </w:p>
        </w:tc>
      </w:tr>
      <w:tr w:rsidR="000E06C7" w:rsidRPr="009C09A7" w14:paraId="7C7FE40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83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5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23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57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74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4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10A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62.81</w:t>
            </w:r>
          </w:p>
        </w:tc>
      </w:tr>
      <w:tr w:rsidR="000E06C7" w:rsidRPr="009C09A7" w14:paraId="55A7E9E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BDD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D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52.7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4A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35.9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42B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88.69</w:t>
            </w:r>
          </w:p>
        </w:tc>
      </w:tr>
      <w:tr w:rsidR="000E06C7" w:rsidRPr="009C09A7" w14:paraId="06270A1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56C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6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5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3.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8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07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3C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21.04</w:t>
            </w:r>
          </w:p>
        </w:tc>
      </w:tr>
      <w:tr w:rsidR="000E06C7" w:rsidRPr="009C09A7" w14:paraId="10F70F8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7A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0-5066-0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F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0.1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F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3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37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3.66</w:t>
            </w:r>
          </w:p>
        </w:tc>
      </w:tr>
      <w:tr w:rsidR="000E06C7" w:rsidRPr="009C09A7" w14:paraId="3BFCE8E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71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6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6EF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5.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09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62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E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77.82</w:t>
            </w:r>
          </w:p>
        </w:tc>
      </w:tr>
      <w:tr w:rsidR="000E06C7" w:rsidRPr="009C09A7" w14:paraId="5CD8FB5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55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0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02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2.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6F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.9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B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5.67</w:t>
            </w:r>
          </w:p>
        </w:tc>
      </w:tr>
      <w:tr w:rsidR="000E06C7" w:rsidRPr="009C09A7" w14:paraId="39175CE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B9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7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84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6C4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1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9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55.78</w:t>
            </w:r>
          </w:p>
        </w:tc>
      </w:tr>
      <w:tr w:rsidR="000E06C7" w:rsidRPr="009C09A7" w14:paraId="492C841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C33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AD2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93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B14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3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C1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97.09</w:t>
            </w:r>
          </w:p>
        </w:tc>
      </w:tr>
      <w:tr w:rsidR="000E06C7" w:rsidRPr="009C09A7" w14:paraId="17B8CF9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EE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536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8.4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3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1.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9F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39.58</w:t>
            </w:r>
          </w:p>
        </w:tc>
      </w:tr>
      <w:tr w:rsidR="000E06C7" w:rsidRPr="009C09A7" w14:paraId="7A55AE4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0C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3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5.3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B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53.0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5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78.39</w:t>
            </w:r>
          </w:p>
        </w:tc>
      </w:tr>
      <w:tr w:rsidR="000E06C7" w:rsidRPr="009C09A7" w14:paraId="5C77024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40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8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9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8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00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3.7</w:t>
            </w:r>
          </w:p>
        </w:tc>
      </w:tr>
      <w:tr w:rsidR="000E06C7" w:rsidRPr="009C09A7" w14:paraId="3480BF9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2B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1F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7.1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B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7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D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4.71</w:t>
            </w:r>
          </w:p>
        </w:tc>
      </w:tr>
      <w:tr w:rsidR="000E06C7" w:rsidRPr="009C09A7" w14:paraId="75BDC34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82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3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82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7.2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8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4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5A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11.45</w:t>
            </w:r>
          </w:p>
        </w:tc>
      </w:tr>
      <w:tr w:rsidR="000E06C7" w:rsidRPr="009C09A7" w14:paraId="4498D5E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F5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4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1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9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24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74.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657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43.45</w:t>
            </w:r>
          </w:p>
        </w:tc>
      </w:tr>
      <w:tr w:rsidR="000E06C7" w:rsidRPr="009C09A7" w14:paraId="7F8F398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8C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4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EB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0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A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1.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2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71.17</w:t>
            </w:r>
          </w:p>
        </w:tc>
      </w:tr>
      <w:tr w:rsidR="000E06C7" w:rsidRPr="009C09A7" w14:paraId="5FB4455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3F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D4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0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3C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2.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ED6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3.29</w:t>
            </w:r>
          </w:p>
        </w:tc>
      </w:tr>
      <w:tr w:rsidR="000E06C7" w:rsidRPr="009C09A7" w14:paraId="70348D8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7A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4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74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00.3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D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59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40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59.61</w:t>
            </w:r>
          </w:p>
        </w:tc>
      </w:tr>
      <w:tr w:rsidR="000E06C7" w:rsidRPr="009C09A7" w14:paraId="7AD5ED9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54D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5946-02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13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0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D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4.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06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5.31</w:t>
            </w:r>
          </w:p>
        </w:tc>
      </w:tr>
      <w:tr w:rsidR="000E06C7" w:rsidRPr="009C09A7" w14:paraId="29BD3C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C47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B2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7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B0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7.5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6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85.55</w:t>
            </w:r>
          </w:p>
        </w:tc>
      </w:tr>
      <w:tr w:rsidR="000E06C7" w:rsidRPr="009C09A7" w14:paraId="08B76A5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92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3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7.6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AC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55.8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F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73.51</w:t>
            </w:r>
          </w:p>
        </w:tc>
      </w:tr>
      <w:tr w:rsidR="000E06C7" w:rsidRPr="009C09A7" w14:paraId="7CEC54D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82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B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8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3F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1.8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8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0.57</w:t>
            </w:r>
          </w:p>
        </w:tc>
      </w:tr>
      <w:tr w:rsidR="000E06C7" w:rsidRPr="009C09A7" w14:paraId="75C024B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AE0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D1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7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8C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7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A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4.43</w:t>
            </w:r>
          </w:p>
        </w:tc>
      </w:tr>
      <w:tr w:rsidR="000E06C7" w:rsidRPr="009C09A7" w14:paraId="3D3FF0A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30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E8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8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C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8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0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.16</w:t>
            </w:r>
          </w:p>
        </w:tc>
      </w:tr>
      <w:tr w:rsidR="000E06C7" w:rsidRPr="009C09A7" w14:paraId="31C3FA7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A5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7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2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91E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01.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6D9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4.49</w:t>
            </w:r>
          </w:p>
        </w:tc>
      </w:tr>
      <w:tr w:rsidR="000E06C7" w:rsidRPr="009C09A7" w14:paraId="34B6D55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0E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659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87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1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9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9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D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7.44</w:t>
            </w:r>
          </w:p>
        </w:tc>
      </w:tr>
      <w:tr w:rsidR="000E06C7" w:rsidRPr="009C09A7" w14:paraId="407CE11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0A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0-66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5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5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F6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2.9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6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8.66</w:t>
            </w:r>
          </w:p>
        </w:tc>
      </w:tr>
      <w:tr w:rsidR="000E06C7" w:rsidRPr="009C09A7" w14:paraId="409C438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2E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710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F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.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05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3.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28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9.27</w:t>
            </w:r>
          </w:p>
        </w:tc>
      </w:tr>
      <w:tr w:rsidR="000E06C7" w:rsidRPr="009C09A7" w14:paraId="70A36A2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3C2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845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12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5.1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9E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06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5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71.86</w:t>
            </w:r>
          </w:p>
        </w:tc>
      </w:tr>
      <w:tr w:rsidR="000E06C7" w:rsidRPr="009C09A7" w14:paraId="57F2B77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1D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84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0F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94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CC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91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A3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85.59</w:t>
            </w:r>
          </w:p>
        </w:tc>
      </w:tr>
      <w:tr w:rsidR="000E06C7" w:rsidRPr="009C09A7" w14:paraId="7AA5F7A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4ED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0-846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6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.8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75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76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1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65.9</w:t>
            </w:r>
          </w:p>
        </w:tc>
      </w:tr>
      <w:tr w:rsidR="000E06C7" w:rsidRPr="009C09A7" w14:paraId="268BFFC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29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3-762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B9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62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85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F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28.56</w:t>
            </w:r>
          </w:p>
        </w:tc>
      </w:tr>
      <w:tr w:rsidR="000E06C7" w:rsidRPr="009C09A7" w14:paraId="1B1F489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86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3-762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1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4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CEE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4.9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7E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69.14</w:t>
            </w:r>
          </w:p>
        </w:tc>
      </w:tr>
      <w:tr w:rsidR="000E06C7" w:rsidRPr="009C09A7" w14:paraId="3663649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2E4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3-781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14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58.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A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1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DF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36.33</w:t>
            </w:r>
          </w:p>
        </w:tc>
      </w:tr>
      <w:tr w:rsidR="000E06C7" w:rsidRPr="009C09A7" w14:paraId="515E3AC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73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3-A4EZ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1B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4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C1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8.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4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72.99</w:t>
            </w:r>
          </w:p>
        </w:tc>
      </w:tr>
      <w:tr w:rsidR="000E06C7" w:rsidRPr="009C09A7" w14:paraId="601F3F0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04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159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E0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3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E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8.6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11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5.2</w:t>
            </w:r>
          </w:p>
        </w:tc>
      </w:tr>
      <w:tr w:rsidR="000E06C7" w:rsidRPr="009C09A7" w14:paraId="50C7DBC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A41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15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C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0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B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8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3A6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1.44</w:t>
            </w:r>
          </w:p>
        </w:tc>
      </w:tr>
      <w:tr w:rsidR="000E06C7" w:rsidRPr="009C09A7" w14:paraId="033E594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0A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159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5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2.1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A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7.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6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9.45</w:t>
            </w:r>
          </w:p>
        </w:tc>
      </w:tr>
      <w:tr w:rsidR="000E06C7" w:rsidRPr="009C09A7" w14:paraId="431912B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AF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159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9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76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9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.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8B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60.52</w:t>
            </w:r>
          </w:p>
        </w:tc>
      </w:tr>
      <w:tr w:rsidR="000E06C7" w:rsidRPr="009C09A7" w14:paraId="1995428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5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589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7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917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6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98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8.34</w:t>
            </w:r>
          </w:p>
        </w:tc>
      </w:tr>
      <w:tr w:rsidR="000E06C7" w:rsidRPr="009C09A7" w14:paraId="07E511F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F0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5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5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A1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0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B66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1.78</w:t>
            </w:r>
          </w:p>
        </w:tc>
      </w:tr>
      <w:tr w:rsidR="000E06C7" w:rsidRPr="009C09A7" w14:paraId="04BDCBD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3A0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64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9C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1.8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7D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5.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C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47.34</w:t>
            </w:r>
          </w:p>
        </w:tc>
      </w:tr>
      <w:tr w:rsidR="000E06C7" w:rsidRPr="009C09A7" w14:paraId="04A6E2F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DC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71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A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4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F4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24.5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16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68.65</w:t>
            </w:r>
          </w:p>
        </w:tc>
      </w:tr>
      <w:tr w:rsidR="000E06C7" w:rsidRPr="009C09A7" w14:paraId="2E463A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F6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6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41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1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6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04.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80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2.82</w:t>
            </w:r>
          </w:p>
        </w:tc>
      </w:tr>
      <w:tr w:rsidR="000E06C7" w:rsidRPr="009C09A7" w14:paraId="759D57E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5F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6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0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5.5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6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3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58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19.11</w:t>
            </w:r>
          </w:p>
        </w:tc>
      </w:tr>
      <w:tr w:rsidR="000E06C7" w:rsidRPr="009C09A7" w14:paraId="77AC095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FB7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6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8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D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5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A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7.39</w:t>
            </w:r>
          </w:p>
        </w:tc>
      </w:tr>
      <w:tr w:rsidR="000E06C7" w:rsidRPr="009C09A7" w14:paraId="7EA195D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82B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0D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0.7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2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88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F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78.88</w:t>
            </w:r>
          </w:p>
        </w:tc>
      </w:tr>
      <w:tr w:rsidR="000E06C7" w:rsidRPr="009C09A7" w14:paraId="49DF217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B8B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2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58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33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90.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F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48.75</w:t>
            </w:r>
          </w:p>
        </w:tc>
      </w:tr>
      <w:tr w:rsidR="000E06C7" w:rsidRPr="009C09A7" w14:paraId="18E96FB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9A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5-69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E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6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0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0.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1C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6.33</w:t>
            </w:r>
          </w:p>
        </w:tc>
      </w:tr>
      <w:tr w:rsidR="000E06C7" w:rsidRPr="009C09A7" w14:paraId="0DE435C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15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14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79.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1D1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04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F0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84.02</w:t>
            </w:r>
          </w:p>
        </w:tc>
      </w:tr>
      <w:tr w:rsidR="000E06C7" w:rsidRPr="009C09A7" w14:paraId="7920735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CE0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8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1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D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74.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9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46.23</w:t>
            </w:r>
          </w:p>
        </w:tc>
      </w:tr>
      <w:tr w:rsidR="000E06C7" w:rsidRPr="009C09A7" w14:paraId="72498F1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FF4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50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1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C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70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A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01.94</w:t>
            </w:r>
          </w:p>
        </w:tc>
      </w:tr>
      <w:tr w:rsidR="000E06C7" w:rsidRPr="009C09A7" w14:paraId="40148EB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1C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6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7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D7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7.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58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0.35</w:t>
            </w:r>
          </w:p>
        </w:tc>
      </w:tr>
      <w:tr w:rsidR="000E06C7" w:rsidRPr="009C09A7" w14:paraId="14B1D11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DF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E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4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F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8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E8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03.03</w:t>
            </w:r>
          </w:p>
        </w:tc>
      </w:tr>
      <w:tr w:rsidR="000E06C7" w:rsidRPr="009C09A7" w14:paraId="57B6717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70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07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5.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2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1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2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97.27</w:t>
            </w:r>
          </w:p>
        </w:tc>
      </w:tr>
      <w:tr w:rsidR="000E06C7" w:rsidRPr="009C09A7" w14:paraId="56F9E30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52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A09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77.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DC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7.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0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59.8</w:t>
            </w:r>
          </w:p>
        </w:tc>
      </w:tr>
      <w:tr w:rsidR="000E06C7" w:rsidRPr="009C09A7" w14:paraId="2B4D7EF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95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8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7.8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4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3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94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40.85</w:t>
            </w:r>
          </w:p>
        </w:tc>
      </w:tr>
      <w:tr w:rsidR="000E06C7" w:rsidRPr="009C09A7" w14:paraId="753725A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5F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7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9.0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0C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5.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FD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6.03</w:t>
            </w:r>
          </w:p>
        </w:tc>
      </w:tr>
      <w:tr w:rsidR="000E06C7" w:rsidRPr="009C09A7" w14:paraId="521E0BD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56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698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F1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2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4D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92.9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8E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05.21</w:t>
            </w:r>
          </w:p>
        </w:tc>
      </w:tr>
      <w:tr w:rsidR="000E06C7" w:rsidRPr="009C09A7" w14:paraId="207C04B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76B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22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2F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2.5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1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29.5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F1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52.12</w:t>
            </w:r>
          </w:p>
        </w:tc>
      </w:tr>
      <w:tr w:rsidR="000E06C7" w:rsidRPr="009C09A7" w14:paraId="438C409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97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28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23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5.9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2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60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3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86.22</w:t>
            </w:r>
          </w:p>
        </w:tc>
      </w:tr>
      <w:tr w:rsidR="000E06C7" w:rsidRPr="009C09A7" w14:paraId="7459141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1A6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28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CB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40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3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9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3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8.52</w:t>
            </w:r>
          </w:p>
        </w:tc>
      </w:tr>
      <w:tr w:rsidR="000E06C7" w:rsidRPr="009C09A7" w14:paraId="6C31D59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38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28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0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3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5B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0.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A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4.59</w:t>
            </w:r>
          </w:p>
        </w:tc>
      </w:tr>
      <w:tr w:rsidR="000E06C7" w:rsidRPr="009C09A7" w14:paraId="145C26B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67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5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3C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30.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6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60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0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90.87</w:t>
            </w:r>
          </w:p>
        </w:tc>
      </w:tr>
      <w:tr w:rsidR="000E06C7" w:rsidRPr="009C09A7" w14:paraId="2D817C9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EF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5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22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6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48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5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D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52.16</w:t>
            </w:r>
          </w:p>
        </w:tc>
      </w:tr>
      <w:tr w:rsidR="000E06C7" w:rsidRPr="009C09A7" w14:paraId="2EAAF67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634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5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9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6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2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29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D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55.58</w:t>
            </w:r>
          </w:p>
        </w:tc>
      </w:tr>
      <w:tr w:rsidR="000E06C7" w:rsidRPr="009C09A7" w14:paraId="5E23FCB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10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5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6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76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2.7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4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7.54</w:t>
            </w:r>
          </w:p>
        </w:tc>
      </w:tr>
      <w:tr w:rsidR="000E06C7" w:rsidRPr="009C09A7" w14:paraId="6947F46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0BF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72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2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3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F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34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3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08.64</w:t>
            </w:r>
          </w:p>
        </w:tc>
      </w:tr>
      <w:tr w:rsidR="000E06C7" w:rsidRPr="009C09A7" w14:paraId="7BC9D0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DF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7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9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0.8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D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6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4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5.54</w:t>
            </w:r>
          </w:p>
        </w:tc>
      </w:tr>
      <w:tr w:rsidR="000E06C7" w:rsidRPr="009C09A7" w14:paraId="0B36700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BF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72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6E4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9.5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D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5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6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14.58</w:t>
            </w:r>
          </w:p>
        </w:tc>
      </w:tr>
      <w:tr w:rsidR="000E06C7" w:rsidRPr="009C09A7" w14:paraId="759198B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09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5-772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3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96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F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09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B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2.96</w:t>
            </w:r>
          </w:p>
        </w:tc>
      </w:tr>
      <w:tr w:rsidR="000E06C7" w:rsidRPr="009C09A7" w14:paraId="0B2F91C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BC5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72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C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8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D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26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9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27.46</w:t>
            </w:r>
          </w:p>
        </w:tc>
      </w:tr>
      <w:tr w:rsidR="000E06C7" w:rsidRPr="009C09A7" w14:paraId="66D5171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56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8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80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7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8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54.9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71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2.79</w:t>
            </w:r>
          </w:p>
        </w:tc>
      </w:tr>
      <w:tr w:rsidR="000E06C7" w:rsidRPr="009C09A7" w14:paraId="0003C88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0D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81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7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55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1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01.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F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56.81</w:t>
            </w:r>
          </w:p>
        </w:tc>
      </w:tr>
      <w:tr w:rsidR="000E06C7" w:rsidRPr="009C09A7" w14:paraId="3603A5F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E6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0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4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45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C1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7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0C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2.23</w:t>
            </w:r>
          </w:p>
        </w:tc>
      </w:tr>
      <w:tr w:rsidR="000E06C7" w:rsidRPr="009C09A7" w14:paraId="5114DEE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06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71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6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FB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4.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0A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0.96</w:t>
            </w:r>
          </w:p>
        </w:tc>
      </w:tr>
      <w:tr w:rsidR="000E06C7" w:rsidRPr="009C09A7" w14:paraId="5C596B2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71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1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A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5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3B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2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7C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97.93</w:t>
            </w:r>
          </w:p>
        </w:tc>
      </w:tr>
      <w:tr w:rsidR="000E06C7" w:rsidRPr="009C09A7" w14:paraId="4A74969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44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1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1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0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E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28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51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8.29</w:t>
            </w:r>
          </w:p>
        </w:tc>
      </w:tr>
      <w:tr w:rsidR="000E06C7" w:rsidRPr="009C09A7" w14:paraId="32486E5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3A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1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C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08.4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E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3.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B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41.7</w:t>
            </w:r>
          </w:p>
        </w:tc>
      </w:tr>
      <w:tr w:rsidR="000E06C7" w:rsidRPr="009C09A7" w14:paraId="3EACCCE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B6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1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3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D1D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5.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6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1.57</w:t>
            </w:r>
          </w:p>
        </w:tc>
      </w:tr>
      <w:tr w:rsidR="000E06C7" w:rsidRPr="009C09A7" w14:paraId="2A4404B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0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A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74.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F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75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7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0.97</w:t>
            </w:r>
          </w:p>
        </w:tc>
      </w:tr>
      <w:tr w:rsidR="000E06C7" w:rsidRPr="009C09A7" w14:paraId="44FB9B5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306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799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B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9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0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34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9E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4.5</w:t>
            </w:r>
          </w:p>
        </w:tc>
      </w:tr>
      <w:tr w:rsidR="000E06C7" w:rsidRPr="009C09A7" w14:paraId="4597877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4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8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D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53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4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8.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0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4.73</w:t>
            </w:r>
          </w:p>
        </w:tc>
      </w:tr>
      <w:tr w:rsidR="000E06C7" w:rsidRPr="009C09A7" w14:paraId="5E73CC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82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8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E1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75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53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3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0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2.11</w:t>
            </w:r>
          </w:p>
        </w:tc>
      </w:tr>
      <w:tr w:rsidR="000E06C7" w:rsidRPr="009C09A7" w14:paraId="5EDB419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D5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8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1B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2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0C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95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E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68.8</w:t>
            </w:r>
          </w:p>
        </w:tc>
      </w:tr>
      <w:tr w:rsidR="000E06C7" w:rsidRPr="009C09A7" w14:paraId="1AC717F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2C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BD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B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1.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CC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8.08</w:t>
            </w:r>
          </w:p>
        </w:tc>
      </w:tr>
      <w:tr w:rsidR="000E06C7" w:rsidRPr="009C09A7" w14:paraId="574C7FE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FC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9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3.3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B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78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2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52.05</w:t>
            </w:r>
          </w:p>
        </w:tc>
      </w:tr>
      <w:tr w:rsidR="000E06C7" w:rsidRPr="009C09A7" w14:paraId="3C7CFAB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6A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B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2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4A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72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91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25.17</w:t>
            </w:r>
          </w:p>
        </w:tc>
      </w:tr>
      <w:tr w:rsidR="000E06C7" w:rsidRPr="009C09A7" w14:paraId="1ABC238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09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2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59.3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45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04.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9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963.63</w:t>
            </w:r>
          </w:p>
        </w:tc>
      </w:tr>
      <w:tr w:rsidR="000E06C7" w:rsidRPr="009C09A7" w14:paraId="0060CDD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2F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6F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4.8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1A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1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5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5.92</w:t>
            </w:r>
          </w:p>
        </w:tc>
      </w:tr>
      <w:tr w:rsidR="000E06C7" w:rsidRPr="009C09A7" w14:paraId="20867F8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2C6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09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0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4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FA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0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E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5.9</w:t>
            </w:r>
          </w:p>
        </w:tc>
      </w:tr>
      <w:tr w:rsidR="000E06C7" w:rsidRPr="009C09A7" w14:paraId="04632C8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D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0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77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.4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8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5.0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B9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4.57</w:t>
            </w:r>
          </w:p>
        </w:tc>
      </w:tr>
      <w:tr w:rsidR="000E06C7" w:rsidRPr="009C09A7" w14:paraId="287035B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FF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5-820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9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0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E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4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B6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4.45</w:t>
            </w:r>
          </w:p>
        </w:tc>
      </w:tr>
      <w:tr w:rsidR="000E06C7" w:rsidRPr="009C09A7" w14:paraId="4D55C18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E2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0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0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7.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B4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13.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2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61.01</w:t>
            </w:r>
          </w:p>
        </w:tc>
      </w:tr>
      <w:tr w:rsidR="000E06C7" w:rsidRPr="009C09A7" w14:paraId="7E7CCE5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01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0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43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3.0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8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2.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4B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96.07</w:t>
            </w:r>
          </w:p>
        </w:tc>
      </w:tr>
      <w:tr w:rsidR="000E06C7" w:rsidRPr="009C09A7" w14:paraId="4662A25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37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24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1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A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8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1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0.16</w:t>
            </w:r>
          </w:p>
        </w:tc>
      </w:tr>
      <w:tr w:rsidR="000E06C7" w:rsidRPr="009C09A7" w14:paraId="532F549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5B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0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9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29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7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93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AD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22.86</w:t>
            </w:r>
          </w:p>
        </w:tc>
      </w:tr>
      <w:tr w:rsidR="000E06C7" w:rsidRPr="009C09A7" w14:paraId="5BB662B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18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29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21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5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3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96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6E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81.98</w:t>
            </w:r>
          </w:p>
        </w:tc>
      </w:tr>
      <w:tr w:rsidR="000E06C7" w:rsidRPr="009C09A7" w14:paraId="5FA95D8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40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30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9F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32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4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6.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97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58.49</w:t>
            </w:r>
          </w:p>
        </w:tc>
      </w:tr>
      <w:tr w:rsidR="000E06C7" w:rsidRPr="009C09A7" w14:paraId="32454C1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09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30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C8A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97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A7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0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F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2.65</w:t>
            </w:r>
          </w:p>
        </w:tc>
      </w:tr>
      <w:tr w:rsidR="000E06C7" w:rsidRPr="009C09A7" w14:paraId="0228708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94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0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FC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7.0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5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3.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C4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6.43</w:t>
            </w:r>
          </w:p>
        </w:tc>
      </w:tr>
      <w:tr w:rsidR="000E06C7" w:rsidRPr="009C09A7" w14:paraId="7AC9D4A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74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0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7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8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1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2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48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3.97</w:t>
            </w:r>
          </w:p>
        </w:tc>
      </w:tr>
      <w:tr w:rsidR="000E06C7" w:rsidRPr="009C09A7" w14:paraId="728F0F9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FA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67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01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11D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2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0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.43</w:t>
            </w:r>
          </w:p>
        </w:tc>
      </w:tr>
      <w:tr w:rsidR="000E06C7" w:rsidRPr="009C09A7" w14:paraId="6F7FC9E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AD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0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94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8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D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8.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2C6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39.38</w:t>
            </w:r>
          </w:p>
        </w:tc>
      </w:tr>
      <w:tr w:rsidR="000E06C7" w:rsidRPr="009C09A7" w14:paraId="74F2239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1B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1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CA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8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CC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0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7A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38.98</w:t>
            </w:r>
          </w:p>
        </w:tc>
      </w:tr>
      <w:tr w:rsidR="000E06C7" w:rsidRPr="009C09A7" w14:paraId="053000C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DCF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1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3D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9.3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94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67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EE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6.62</w:t>
            </w:r>
          </w:p>
        </w:tc>
      </w:tr>
      <w:tr w:rsidR="000E06C7" w:rsidRPr="009C09A7" w14:paraId="5F502DC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77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1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DD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91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87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.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CF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76.38</w:t>
            </w:r>
          </w:p>
        </w:tc>
      </w:tr>
      <w:tr w:rsidR="000E06C7" w:rsidRPr="009C09A7" w14:paraId="52BFD31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90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1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3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3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4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54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7B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58.79</w:t>
            </w:r>
          </w:p>
        </w:tc>
      </w:tr>
      <w:tr w:rsidR="000E06C7" w:rsidRPr="009C09A7" w14:paraId="7CC7E2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E8F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5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25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6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39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B2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.39</w:t>
            </w:r>
          </w:p>
        </w:tc>
      </w:tr>
      <w:tr w:rsidR="000E06C7" w:rsidRPr="009C09A7" w14:paraId="43A92F2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3BB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6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36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72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6.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F91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9.81</w:t>
            </w:r>
          </w:p>
        </w:tc>
      </w:tr>
      <w:tr w:rsidR="000E06C7" w:rsidRPr="009C09A7" w14:paraId="7AD527A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08E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6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FA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27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6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2.0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7C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99.45</w:t>
            </w:r>
          </w:p>
        </w:tc>
      </w:tr>
      <w:tr w:rsidR="000E06C7" w:rsidRPr="009C09A7" w14:paraId="41695D7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99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61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16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19.4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0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8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F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1.1</w:t>
            </w:r>
          </w:p>
        </w:tc>
      </w:tr>
      <w:tr w:rsidR="000E06C7" w:rsidRPr="009C09A7" w14:paraId="2B3754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E1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61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5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2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7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50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A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92.94</w:t>
            </w:r>
          </w:p>
        </w:tc>
      </w:tr>
      <w:tr w:rsidR="000E06C7" w:rsidRPr="009C09A7" w14:paraId="4E37EFC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37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86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2A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30.1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6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3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C6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96.58</w:t>
            </w:r>
          </w:p>
        </w:tc>
      </w:tr>
      <w:tr w:rsidR="000E06C7" w:rsidRPr="009C09A7" w14:paraId="1AB9C6C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D71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55-862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F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9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FD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15.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0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95.3</w:t>
            </w:r>
          </w:p>
        </w:tc>
      </w:tr>
      <w:tr w:rsidR="000E06C7" w:rsidRPr="009C09A7" w14:paraId="3F1C09E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685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8X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8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.7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E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95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C4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82.61</w:t>
            </w:r>
          </w:p>
        </w:tc>
      </w:tr>
      <w:tr w:rsidR="000E06C7" w:rsidRPr="009C09A7" w14:paraId="37B9BAF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D1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8Y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3E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8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6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1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07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9.78</w:t>
            </w:r>
          </w:p>
        </w:tc>
      </w:tr>
      <w:tr w:rsidR="000E06C7" w:rsidRPr="009C09A7" w14:paraId="11679EA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C9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8Z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9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2.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C7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1.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0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3.99</w:t>
            </w:r>
          </w:p>
        </w:tc>
      </w:tr>
      <w:tr w:rsidR="000E06C7" w:rsidRPr="009C09A7" w14:paraId="6A5A81D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0C3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9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9C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4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0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3.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F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7.18</w:t>
            </w:r>
          </w:p>
        </w:tc>
      </w:tr>
      <w:tr w:rsidR="000E06C7" w:rsidRPr="009C09A7" w14:paraId="1953381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FD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9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7E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2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5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6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0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9.12</w:t>
            </w:r>
          </w:p>
        </w:tc>
      </w:tr>
      <w:tr w:rsidR="000E06C7" w:rsidRPr="009C09A7" w14:paraId="7E41A08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9C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9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B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82.7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5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6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09.36</w:t>
            </w:r>
          </w:p>
        </w:tc>
      </w:tr>
      <w:tr w:rsidR="000E06C7" w:rsidRPr="009C09A7" w14:paraId="4ABE926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FE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9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1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B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3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380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7.58</w:t>
            </w:r>
          </w:p>
        </w:tc>
      </w:tr>
      <w:tr w:rsidR="000E06C7" w:rsidRPr="009C09A7" w14:paraId="3E12DF7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01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6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24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2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14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A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338.82</w:t>
            </w:r>
          </w:p>
        </w:tc>
      </w:tr>
      <w:tr w:rsidR="000E06C7" w:rsidRPr="009C09A7" w14:paraId="267143C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1D5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DF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E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29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6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7.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C3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8.45</w:t>
            </w:r>
          </w:p>
        </w:tc>
      </w:tr>
      <w:tr w:rsidR="000E06C7" w:rsidRPr="009C09A7" w14:paraId="43FB2BC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85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4DG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AA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12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ED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4.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7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2.44</w:t>
            </w:r>
          </w:p>
        </w:tc>
      </w:tr>
      <w:tr w:rsidR="000E06C7" w:rsidRPr="009C09A7" w14:paraId="6CEAF8D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7E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55-A57B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5E6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8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A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8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DE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6.37</w:t>
            </w:r>
          </w:p>
        </w:tc>
      </w:tr>
      <w:tr w:rsidR="000E06C7" w:rsidRPr="009C09A7" w14:paraId="1F35A31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34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3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D1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17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5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5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88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1.91</w:t>
            </w:r>
          </w:p>
        </w:tc>
      </w:tr>
      <w:tr w:rsidR="000E06C7" w:rsidRPr="009C09A7" w14:paraId="799A21C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BB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39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6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6.1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B9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5.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92D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1.43</w:t>
            </w:r>
          </w:p>
        </w:tc>
      </w:tr>
      <w:tr w:rsidR="000E06C7" w:rsidRPr="009C09A7" w14:paraId="1D31EED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1A8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39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B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0.2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472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5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C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5.14</w:t>
            </w:r>
          </w:p>
        </w:tc>
      </w:tr>
      <w:tr w:rsidR="000E06C7" w:rsidRPr="009C09A7" w14:paraId="551AD87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EC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39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402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0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DC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5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CE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4.71</w:t>
            </w:r>
          </w:p>
        </w:tc>
      </w:tr>
      <w:tr w:rsidR="000E06C7" w:rsidRPr="009C09A7" w14:paraId="65F2337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BA3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39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13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3.1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E54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.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4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.22</w:t>
            </w:r>
          </w:p>
        </w:tc>
      </w:tr>
      <w:tr w:rsidR="000E06C7" w:rsidRPr="009C09A7" w14:paraId="18EA808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813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840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07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07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2B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3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95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5.7</w:t>
            </w:r>
          </w:p>
        </w:tc>
      </w:tr>
      <w:tr w:rsidR="000E06C7" w:rsidRPr="009C09A7" w14:paraId="763C8C4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ED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O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A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47.2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CC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98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CF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45.97</w:t>
            </w:r>
          </w:p>
        </w:tc>
      </w:tr>
      <w:tr w:rsidR="000E06C7" w:rsidRPr="009C09A7" w14:paraId="23B90FC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76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P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3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19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E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7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F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66.68</w:t>
            </w:r>
          </w:p>
        </w:tc>
      </w:tr>
      <w:tr w:rsidR="000E06C7" w:rsidRPr="009C09A7" w14:paraId="17ABA94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E1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R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132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3.6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2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4.8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FD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1.21</w:t>
            </w:r>
          </w:p>
        </w:tc>
      </w:tr>
      <w:tr w:rsidR="000E06C7" w:rsidRPr="009C09A7" w14:paraId="14FA775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4C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S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1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4.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51D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1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906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7.64</w:t>
            </w:r>
          </w:p>
        </w:tc>
      </w:tr>
      <w:tr w:rsidR="000E06C7" w:rsidRPr="009C09A7" w14:paraId="4A30221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DF0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62-A46U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0B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.0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96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34.8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CF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29.77</w:t>
            </w:r>
          </w:p>
        </w:tc>
      </w:tr>
      <w:tr w:rsidR="000E06C7" w:rsidRPr="009C09A7" w14:paraId="0476A03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A1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V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E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3.5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7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5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E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8.8</w:t>
            </w:r>
          </w:p>
        </w:tc>
      </w:tr>
      <w:tr w:rsidR="000E06C7" w:rsidRPr="009C09A7" w14:paraId="2F68E7B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674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6Y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3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2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F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3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B3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0.54</w:t>
            </w:r>
          </w:p>
        </w:tc>
      </w:tr>
      <w:tr w:rsidR="000E06C7" w:rsidRPr="009C09A7" w14:paraId="2C1CBF0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4A3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D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3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23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45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9.38</w:t>
            </w:r>
          </w:p>
        </w:tc>
      </w:tr>
      <w:tr w:rsidR="000E06C7" w:rsidRPr="009C09A7" w14:paraId="08FD07B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4B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C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46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A0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6.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0C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32.94</w:t>
            </w:r>
          </w:p>
        </w:tc>
      </w:tr>
      <w:tr w:rsidR="000E06C7" w:rsidRPr="009C09A7" w14:paraId="0F50FFD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766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2-A4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5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0.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B2F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9.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3C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8.34</w:t>
            </w:r>
          </w:p>
        </w:tc>
      </w:tr>
      <w:tr w:rsidR="000E06C7" w:rsidRPr="009C09A7" w14:paraId="42A8CA1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A8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5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4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5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20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34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55.08</w:t>
            </w:r>
          </w:p>
        </w:tc>
      </w:tr>
      <w:tr w:rsidR="000E06C7" w:rsidRPr="009C09A7" w14:paraId="4BCF144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1B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7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EA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88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0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2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B7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5.97</w:t>
            </w:r>
          </w:p>
        </w:tc>
      </w:tr>
      <w:tr w:rsidR="000E06C7" w:rsidRPr="009C09A7" w14:paraId="24B4F0E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E4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4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92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14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09.9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413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02.82</w:t>
            </w:r>
          </w:p>
        </w:tc>
      </w:tr>
      <w:tr w:rsidR="000E06C7" w:rsidRPr="009C09A7" w14:paraId="1D2C05C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065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B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64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03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7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724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41.84</w:t>
            </w:r>
          </w:p>
        </w:tc>
      </w:tr>
      <w:tr w:rsidR="000E06C7" w:rsidRPr="009C09A7" w14:paraId="5FCD6E5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F8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8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D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5.8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434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A4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9.4</w:t>
            </w:r>
          </w:p>
        </w:tc>
      </w:tr>
      <w:tr w:rsidR="000E06C7" w:rsidRPr="009C09A7" w14:paraId="6558B69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052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168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6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9.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C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48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5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7.2</w:t>
            </w:r>
          </w:p>
        </w:tc>
      </w:tr>
      <w:tr w:rsidR="000E06C7" w:rsidRPr="009C09A7" w14:paraId="664FDF2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F3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7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E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92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5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29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8F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21.85</w:t>
            </w:r>
          </w:p>
        </w:tc>
      </w:tr>
      <w:tr w:rsidR="000E06C7" w:rsidRPr="009C09A7" w14:paraId="389385B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61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7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1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0.3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3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7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69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6.87</w:t>
            </w:r>
          </w:p>
        </w:tc>
      </w:tr>
      <w:tr w:rsidR="000E06C7" w:rsidRPr="009C09A7" w14:paraId="30E4CA4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B4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7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D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37.6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F2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4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1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26.87</w:t>
            </w:r>
          </w:p>
        </w:tc>
      </w:tr>
      <w:tr w:rsidR="000E06C7" w:rsidRPr="009C09A7" w14:paraId="58C1E6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0A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7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8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0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15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5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7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6.28</w:t>
            </w:r>
          </w:p>
        </w:tc>
      </w:tr>
      <w:tr w:rsidR="000E06C7" w:rsidRPr="009C09A7" w14:paraId="4133AF5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DFF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78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C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85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68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A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74.93</w:t>
            </w:r>
          </w:p>
        </w:tc>
      </w:tr>
      <w:tr w:rsidR="000E06C7" w:rsidRPr="009C09A7" w14:paraId="6AFF119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8B1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4-58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1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57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03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64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3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22.34</w:t>
            </w:r>
          </w:p>
        </w:tc>
      </w:tr>
      <w:tr w:rsidR="000E06C7" w:rsidRPr="009C09A7" w14:paraId="647C4DA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6B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37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64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9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818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38.9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25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9.5</w:t>
            </w:r>
          </w:p>
        </w:tc>
      </w:tr>
      <w:tr w:rsidR="000E06C7" w:rsidRPr="009C09A7" w14:paraId="51E00F2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B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37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5D4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1.6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7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66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62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8.39</w:t>
            </w:r>
          </w:p>
        </w:tc>
      </w:tr>
      <w:tr w:rsidR="000E06C7" w:rsidRPr="009C09A7" w14:paraId="084D37C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CD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37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4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1.4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E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1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AB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43.23</w:t>
            </w:r>
          </w:p>
        </w:tc>
      </w:tr>
      <w:tr w:rsidR="000E06C7" w:rsidRPr="009C09A7" w14:paraId="2563CDE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A5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37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3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2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4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8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3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71.25</w:t>
            </w:r>
          </w:p>
        </w:tc>
      </w:tr>
      <w:tr w:rsidR="000E06C7" w:rsidRPr="009C09A7" w14:paraId="1184D62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F8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67-37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21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D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4.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68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7.45</w:t>
            </w:r>
          </w:p>
        </w:tc>
      </w:tr>
      <w:tr w:rsidR="000E06C7" w:rsidRPr="009C09A7" w14:paraId="5740EFF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D8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46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FE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9.4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E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2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5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22.28</w:t>
            </w:r>
          </w:p>
        </w:tc>
      </w:tr>
      <w:tr w:rsidR="000E06C7" w:rsidRPr="009C09A7" w14:paraId="4D2B8ED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C3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621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D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25.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8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3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0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2.37</w:t>
            </w:r>
          </w:p>
        </w:tc>
      </w:tr>
      <w:tr w:rsidR="000E06C7" w:rsidRPr="009C09A7" w14:paraId="7C33989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4C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621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11E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7.9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10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5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B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7.64</w:t>
            </w:r>
          </w:p>
        </w:tc>
      </w:tr>
      <w:tr w:rsidR="000E06C7" w:rsidRPr="009C09A7" w14:paraId="50A8151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B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7-621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12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A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51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4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2.36</w:t>
            </w:r>
          </w:p>
        </w:tc>
      </w:tr>
      <w:tr w:rsidR="000E06C7" w:rsidRPr="009C09A7" w14:paraId="6EEB0FD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C5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76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74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78.6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3F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57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10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36.18</w:t>
            </w:r>
          </w:p>
        </w:tc>
      </w:tr>
      <w:tr w:rsidR="000E06C7" w:rsidRPr="009C09A7" w14:paraId="4C11046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BD3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76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C8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3.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C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22.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2C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96.56</w:t>
            </w:r>
          </w:p>
        </w:tc>
      </w:tr>
      <w:tr w:rsidR="000E06C7" w:rsidRPr="009C09A7" w14:paraId="0A20C7E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07C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76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7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5.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C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8.9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2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4.56</w:t>
            </w:r>
          </w:p>
        </w:tc>
      </w:tr>
      <w:tr w:rsidR="000E06C7" w:rsidRPr="009C09A7" w14:paraId="7809668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A3B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76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2D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12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E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0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60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1.91</w:t>
            </w:r>
          </w:p>
        </w:tc>
      </w:tr>
      <w:tr w:rsidR="000E06C7" w:rsidRPr="009C09A7" w14:paraId="62B8EF0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BE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76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75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6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1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9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E4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65.32</w:t>
            </w:r>
          </w:p>
        </w:tc>
      </w:tr>
      <w:tr w:rsidR="000E06C7" w:rsidRPr="009C09A7" w14:paraId="42F162D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C0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9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5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1.3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2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2.7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0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44.06</w:t>
            </w:r>
          </w:p>
        </w:tc>
      </w:tr>
      <w:tr w:rsidR="000E06C7" w:rsidRPr="009C09A7" w14:paraId="7015B32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B53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9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E7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7.3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D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77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B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5.07</w:t>
            </w:r>
          </w:p>
        </w:tc>
      </w:tr>
      <w:tr w:rsidR="000E06C7" w:rsidRPr="009C09A7" w14:paraId="58AC108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92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9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6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9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7A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05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D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45.2</w:t>
            </w:r>
          </w:p>
        </w:tc>
      </w:tr>
      <w:tr w:rsidR="000E06C7" w:rsidRPr="009C09A7" w14:paraId="11E2956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53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9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4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9.0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B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1.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5E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0.61</w:t>
            </w:r>
          </w:p>
        </w:tc>
      </w:tr>
      <w:tr w:rsidR="000E06C7" w:rsidRPr="009C09A7" w14:paraId="75F9020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67B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798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7C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.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A4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6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7F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8.11</w:t>
            </w:r>
          </w:p>
        </w:tc>
      </w:tr>
      <w:tr w:rsidR="000E06C7" w:rsidRPr="009C09A7" w14:paraId="0C39888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94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825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37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9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4B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9.4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A2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0.36</w:t>
            </w:r>
          </w:p>
        </w:tc>
      </w:tr>
      <w:tr w:rsidR="000E06C7" w:rsidRPr="009C09A7" w14:paraId="26FC6C2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DC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825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F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5.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EB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26.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E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0.27</w:t>
            </w:r>
          </w:p>
        </w:tc>
      </w:tr>
      <w:tr w:rsidR="000E06C7" w:rsidRPr="009C09A7" w14:paraId="0A32AEF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F6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82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B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87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462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0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4E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3.21</w:t>
            </w:r>
          </w:p>
        </w:tc>
      </w:tr>
      <w:tr w:rsidR="000E06C7" w:rsidRPr="009C09A7" w14:paraId="31F7A74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14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845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8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1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AE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88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7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09.27</w:t>
            </w:r>
          </w:p>
        </w:tc>
      </w:tr>
      <w:tr w:rsidR="000E06C7" w:rsidRPr="009C09A7" w14:paraId="22AB027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2A5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69-A59K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BD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49.3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91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1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B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1.77</w:t>
            </w:r>
          </w:p>
        </w:tc>
      </w:tr>
      <w:tr w:rsidR="000E06C7" w:rsidRPr="009C09A7" w14:paraId="7F7CBAB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DD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1-67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E3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53.4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09E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.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7A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12.22</w:t>
            </w:r>
          </w:p>
        </w:tc>
      </w:tr>
      <w:tr w:rsidR="000E06C7" w:rsidRPr="009C09A7" w14:paraId="4867A54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A6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1-85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7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2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4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9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4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2.77</w:t>
            </w:r>
          </w:p>
        </w:tc>
      </w:tr>
      <w:tr w:rsidR="000E06C7" w:rsidRPr="009C09A7" w14:paraId="5A45CE3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97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73-465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39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6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1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7.9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3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54.97</w:t>
            </w:r>
          </w:p>
        </w:tc>
      </w:tr>
      <w:tr w:rsidR="000E06C7" w:rsidRPr="009C09A7" w14:paraId="233E3E0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D2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78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5.0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7B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8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3D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3.19</w:t>
            </w:r>
          </w:p>
        </w:tc>
      </w:tr>
      <w:tr w:rsidR="000E06C7" w:rsidRPr="009C09A7" w14:paraId="5B70A8E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10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6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42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59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6F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4.09</w:t>
            </w:r>
          </w:p>
        </w:tc>
      </w:tr>
      <w:tr w:rsidR="000E06C7" w:rsidRPr="009C09A7" w14:paraId="466DDB4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EC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6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A07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7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8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14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49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26.88</w:t>
            </w:r>
          </w:p>
        </w:tc>
      </w:tr>
      <w:tr w:rsidR="000E06C7" w:rsidRPr="009C09A7" w14:paraId="590F509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8B3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6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3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B8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C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.2</w:t>
            </w:r>
          </w:p>
        </w:tc>
      </w:tr>
      <w:tr w:rsidR="000E06C7" w:rsidRPr="009C09A7" w14:paraId="21DBF3A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3C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7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0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4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9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2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E9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.14</w:t>
            </w:r>
          </w:p>
        </w:tc>
      </w:tr>
      <w:tr w:rsidR="000E06C7" w:rsidRPr="009C09A7" w14:paraId="6F8F42F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37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6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37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1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CB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6.39</w:t>
            </w:r>
          </w:p>
        </w:tc>
      </w:tr>
      <w:tr w:rsidR="000E06C7" w:rsidRPr="009C09A7" w14:paraId="7F18E7A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9F7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4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4.6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C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7.6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C8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2.98</w:t>
            </w:r>
          </w:p>
        </w:tc>
      </w:tr>
      <w:tr w:rsidR="000E06C7" w:rsidRPr="009C09A7" w14:paraId="38F4DDF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0C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467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E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2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29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5.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80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.7</w:t>
            </w:r>
          </w:p>
        </w:tc>
      </w:tr>
      <w:tr w:rsidR="000E06C7" w:rsidRPr="009C09A7" w14:paraId="15C4582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4F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749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93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.2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7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5.9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D44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2.21</w:t>
            </w:r>
          </w:p>
        </w:tc>
      </w:tr>
      <w:tr w:rsidR="000E06C7" w:rsidRPr="009C09A7" w14:paraId="0CAA68E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6F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749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CD2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2.5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8E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78.3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B0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75.74</w:t>
            </w:r>
          </w:p>
        </w:tc>
      </w:tr>
      <w:tr w:rsidR="000E06C7" w:rsidRPr="009C09A7" w14:paraId="676DBAC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8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3-A9RS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E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64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40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4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C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68.62</w:t>
            </w:r>
          </w:p>
        </w:tc>
      </w:tr>
      <w:tr w:rsidR="000E06C7" w:rsidRPr="009C09A7" w14:paraId="122A0AD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91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512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1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8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F9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86.6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7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75.48</w:t>
            </w:r>
          </w:p>
        </w:tc>
      </w:tr>
      <w:tr w:rsidR="000E06C7" w:rsidRPr="009C09A7" w14:paraId="17BD0C3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2E1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51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39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F2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93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5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9.29</w:t>
            </w:r>
          </w:p>
        </w:tc>
      </w:tr>
      <w:tr w:rsidR="000E06C7" w:rsidRPr="009C09A7" w14:paraId="71F958D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D2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512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7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5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5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75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C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90.78</w:t>
            </w:r>
          </w:p>
        </w:tc>
      </w:tr>
      <w:tr w:rsidR="000E06C7" w:rsidRPr="009C09A7" w14:paraId="29AD24A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A0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514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4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8.7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AC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0.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34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21.85</w:t>
            </w:r>
          </w:p>
        </w:tc>
      </w:tr>
      <w:tr w:rsidR="000E06C7" w:rsidRPr="009C09A7" w14:paraId="420A4D6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4B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51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5F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F9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08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2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4.56</w:t>
            </w:r>
          </w:p>
        </w:tc>
      </w:tr>
      <w:tr w:rsidR="000E06C7" w:rsidRPr="009C09A7" w14:paraId="772594D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2BE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0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01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4.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4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88.8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59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33.42</w:t>
            </w:r>
          </w:p>
        </w:tc>
      </w:tr>
      <w:tr w:rsidR="000E06C7" w:rsidRPr="009C09A7" w14:paraId="6D18418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68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0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C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21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1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36.3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4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57.35</w:t>
            </w:r>
          </w:p>
        </w:tc>
      </w:tr>
      <w:tr w:rsidR="000E06C7" w:rsidRPr="009C09A7" w14:paraId="56E37D9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C7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0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38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0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46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9.0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4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9.55</w:t>
            </w:r>
          </w:p>
        </w:tc>
      </w:tr>
      <w:tr w:rsidR="000E06C7" w:rsidRPr="009C09A7" w14:paraId="670846C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95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89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44.9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3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1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C3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3.22</w:t>
            </w:r>
          </w:p>
        </w:tc>
      </w:tr>
      <w:tr w:rsidR="000E06C7" w:rsidRPr="009C09A7" w14:paraId="11BBC38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57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1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01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E1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3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FC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52.49</w:t>
            </w:r>
          </w:p>
        </w:tc>
      </w:tr>
      <w:tr w:rsidR="000E06C7" w:rsidRPr="009C09A7" w14:paraId="040C2AC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9A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75-621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39A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2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0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E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39.42</w:t>
            </w:r>
          </w:p>
        </w:tc>
      </w:tr>
      <w:tr w:rsidR="000E06C7" w:rsidRPr="009C09A7" w14:paraId="2FCA740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1C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62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7F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8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EB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.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0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09.45</w:t>
            </w:r>
          </w:p>
        </w:tc>
      </w:tr>
      <w:tr w:rsidR="000E06C7" w:rsidRPr="009C09A7" w14:paraId="57FC669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94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70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C0C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6.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E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1.7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1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68.58</w:t>
            </w:r>
          </w:p>
        </w:tc>
      </w:tr>
      <w:tr w:rsidR="000E06C7" w:rsidRPr="009C09A7" w14:paraId="5CCB7A2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F31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702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8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9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2F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3.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22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.57</w:t>
            </w:r>
          </w:p>
        </w:tc>
      </w:tr>
      <w:tr w:rsidR="000E06C7" w:rsidRPr="009C09A7" w14:paraId="6E2EB23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DA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703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D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4.5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2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6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2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91.27</w:t>
            </w:r>
          </w:p>
        </w:tc>
      </w:tr>
      <w:tr w:rsidR="000E06C7" w:rsidRPr="009C09A7" w14:paraId="4DFB5C9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09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5-703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47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86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0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83.2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19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6.62</w:t>
            </w:r>
          </w:p>
        </w:tc>
      </w:tr>
      <w:tr w:rsidR="000E06C7" w:rsidRPr="009C09A7" w14:paraId="504BFD0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49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1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56.8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12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8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84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8.39</w:t>
            </w:r>
          </w:p>
        </w:tc>
      </w:tr>
      <w:tr w:rsidR="000E06C7" w:rsidRPr="009C09A7" w14:paraId="4C3F117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54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04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.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6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31.5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EC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12.28</w:t>
            </w:r>
          </w:p>
        </w:tc>
      </w:tr>
      <w:tr w:rsidR="000E06C7" w:rsidRPr="009C09A7" w14:paraId="3883E88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A55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4D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24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A75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9.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189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85.41</w:t>
            </w:r>
          </w:p>
        </w:tc>
      </w:tr>
      <w:tr w:rsidR="000E06C7" w:rsidRPr="009C09A7" w14:paraId="707EDE6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85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4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30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05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1.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70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9.49</w:t>
            </w:r>
          </w:p>
        </w:tc>
      </w:tr>
      <w:tr w:rsidR="000E06C7" w:rsidRPr="009C09A7" w14:paraId="4965280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82B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A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72.5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0A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0.2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70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2.26</w:t>
            </w:r>
          </w:p>
        </w:tc>
      </w:tr>
      <w:tr w:rsidR="000E06C7" w:rsidRPr="009C09A7" w14:paraId="6AFD683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C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4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2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55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4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7.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3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3.39</w:t>
            </w:r>
          </w:p>
        </w:tc>
      </w:tr>
      <w:tr w:rsidR="000E06C7" w:rsidRPr="009C09A7" w14:paraId="244D21F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E7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06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7.3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22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7.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E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74.54</w:t>
            </w:r>
          </w:p>
        </w:tc>
      </w:tr>
      <w:tr w:rsidR="000E06C7" w:rsidRPr="009C09A7" w14:paraId="5505C85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BC5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2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9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D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80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9E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0.72</w:t>
            </w:r>
          </w:p>
        </w:tc>
      </w:tr>
      <w:tr w:rsidR="000E06C7" w:rsidRPr="009C09A7" w14:paraId="63F295F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79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B2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74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D32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.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668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43.93</w:t>
            </w:r>
          </w:p>
        </w:tc>
      </w:tr>
      <w:tr w:rsidR="000E06C7" w:rsidRPr="009C09A7" w14:paraId="39F27FE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33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024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7.9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B5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6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E2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34.76</w:t>
            </w:r>
          </w:p>
        </w:tc>
      </w:tr>
      <w:tr w:rsidR="000E06C7" w:rsidRPr="009C09A7" w14:paraId="4E31F57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407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11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06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DAF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39.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4D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45.69</w:t>
            </w:r>
          </w:p>
        </w:tc>
      </w:tr>
      <w:tr w:rsidR="000E06C7" w:rsidRPr="009C09A7" w14:paraId="5DA97C6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C45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B1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41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C8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8.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E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69.64</w:t>
            </w:r>
          </w:p>
        </w:tc>
      </w:tr>
      <w:tr w:rsidR="000E06C7" w:rsidRPr="009C09A7" w14:paraId="33D91C3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FE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B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90.4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C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F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21.07</w:t>
            </w:r>
          </w:p>
        </w:tc>
      </w:tr>
      <w:tr w:rsidR="000E06C7" w:rsidRPr="009C09A7" w14:paraId="064E255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BE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CD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2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E45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.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9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.51</w:t>
            </w:r>
          </w:p>
        </w:tc>
      </w:tr>
      <w:tr w:rsidR="000E06C7" w:rsidRPr="009C09A7" w14:paraId="143413F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DB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6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43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5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E3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64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16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19.55</w:t>
            </w:r>
          </w:p>
        </w:tc>
      </w:tr>
      <w:tr w:rsidR="000E06C7" w:rsidRPr="009C09A7" w14:paraId="3A85073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C3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6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3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C4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59.9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A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24.96</w:t>
            </w:r>
          </w:p>
        </w:tc>
      </w:tr>
      <w:tr w:rsidR="000E06C7" w:rsidRPr="009C09A7" w14:paraId="7DA1855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9BC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78-71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0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5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C0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47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6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3</w:t>
            </w:r>
          </w:p>
        </w:tc>
      </w:tr>
      <w:tr w:rsidR="000E06C7" w:rsidRPr="009C09A7" w14:paraId="54F680E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2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6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50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26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F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4.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6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131.13</w:t>
            </w:r>
          </w:p>
        </w:tc>
      </w:tr>
      <w:tr w:rsidR="000E06C7" w:rsidRPr="009C09A7" w14:paraId="2EDAA8A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3EB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6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E9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09.8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A04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7.5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D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22.31</w:t>
            </w:r>
          </w:p>
        </w:tc>
      </w:tr>
      <w:tr w:rsidR="000E06C7" w:rsidRPr="009C09A7" w14:paraId="2CC1778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0C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16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C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54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82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0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4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35.42</w:t>
            </w:r>
          </w:p>
        </w:tc>
      </w:tr>
      <w:tr w:rsidR="000E06C7" w:rsidRPr="009C09A7" w14:paraId="7332CB8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D3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22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2C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81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F6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29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C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11.53</w:t>
            </w:r>
          </w:p>
        </w:tc>
      </w:tr>
      <w:tr w:rsidR="000E06C7" w:rsidRPr="009C09A7" w14:paraId="1FDCB4C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24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3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4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92C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4.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A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8.4</w:t>
            </w:r>
          </w:p>
        </w:tc>
      </w:tr>
      <w:tr w:rsidR="000E06C7" w:rsidRPr="009C09A7" w14:paraId="73DEB3A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88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3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83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11.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6F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3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C3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.13</w:t>
            </w:r>
          </w:p>
        </w:tc>
      </w:tr>
      <w:tr w:rsidR="000E06C7" w:rsidRPr="009C09A7" w14:paraId="7E6E12B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2C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3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19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.3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7B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3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18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.49</w:t>
            </w:r>
          </w:p>
        </w:tc>
      </w:tr>
      <w:tr w:rsidR="000E06C7" w:rsidRPr="009C09A7" w14:paraId="67B1AB6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7B5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3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FE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3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71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4.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12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0.65</w:t>
            </w:r>
          </w:p>
        </w:tc>
      </w:tr>
      <w:tr w:rsidR="000E06C7" w:rsidRPr="009C09A7" w14:paraId="2683DF6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06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4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4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0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537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1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62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09.54</w:t>
            </w:r>
          </w:p>
        </w:tc>
      </w:tr>
      <w:tr w:rsidR="000E06C7" w:rsidRPr="009C09A7" w14:paraId="4F6A9E0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9F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54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86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11.1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A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5.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0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75.98</w:t>
            </w:r>
          </w:p>
        </w:tc>
      </w:tr>
      <w:tr w:rsidR="000E06C7" w:rsidRPr="009C09A7" w14:paraId="2BD010C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7C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763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C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53.5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D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7.9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E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91.5</w:t>
            </w:r>
          </w:p>
        </w:tc>
      </w:tr>
      <w:tr w:rsidR="000E06C7" w:rsidRPr="009C09A7" w14:paraId="4DEC8D6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ACF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864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67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42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8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95.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1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46.77</w:t>
            </w:r>
          </w:p>
        </w:tc>
      </w:tr>
      <w:tr w:rsidR="000E06C7" w:rsidRPr="009C09A7" w14:paraId="1C771F6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71C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86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8C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39.4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8C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71.9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A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411.38</w:t>
            </w:r>
          </w:p>
        </w:tc>
      </w:tr>
      <w:tr w:rsidR="000E06C7" w:rsidRPr="009C09A7" w14:paraId="66BC664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4B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86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E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9FB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64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E4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7.49</w:t>
            </w:r>
          </w:p>
        </w:tc>
      </w:tr>
      <w:tr w:rsidR="000E06C7" w:rsidRPr="009C09A7" w14:paraId="015734C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08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866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B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4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D3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61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0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7.48</w:t>
            </w:r>
          </w:p>
        </w:tc>
      </w:tr>
      <w:tr w:rsidR="000E06C7" w:rsidRPr="009C09A7" w14:paraId="039CBC5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42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78-86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A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50.7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2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46.7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107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97.51</w:t>
            </w:r>
          </w:p>
        </w:tc>
      </w:tr>
      <w:tr w:rsidR="000E06C7" w:rsidRPr="009C09A7" w14:paraId="49868ED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75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0-560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2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0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87F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54.8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A6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4.77</w:t>
            </w:r>
          </w:p>
        </w:tc>
      </w:tr>
      <w:tr w:rsidR="000E06C7" w:rsidRPr="009C09A7" w14:paraId="2E3DE04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F9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0-560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4B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33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2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4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8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48.62</w:t>
            </w:r>
          </w:p>
        </w:tc>
      </w:tr>
      <w:tr w:rsidR="000E06C7" w:rsidRPr="009C09A7" w14:paraId="64A743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176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0-561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7B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50.7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0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64.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7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13.39</w:t>
            </w:r>
          </w:p>
        </w:tc>
      </w:tr>
      <w:tr w:rsidR="000E06C7" w:rsidRPr="009C09A7" w14:paraId="67F1052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DB5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3-590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CE5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8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0.6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4C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42.64</w:t>
            </w:r>
          </w:p>
        </w:tc>
      </w:tr>
      <w:tr w:rsidR="000E06C7" w:rsidRPr="009C09A7" w14:paraId="30C1558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BE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65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67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0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9E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77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43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7.7</w:t>
            </w:r>
          </w:p>
        </w:tc>
      </w:tr>
      <w:tr w:rsidR="000E06C7" w:rsidRPr="009C09A7" w14:paraId="75B49FC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05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86-685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0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4.4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44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46.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C5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0.9</w:t>
            </w:r>
          </w:p>
        </w:tc>
      </w:tr>
      <w:tr w:rsidR="000E06C7" w:rsidRPr="009C09A7" w14:paraId="3052278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379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70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3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61.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21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5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5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46.57</w:t>
            </w:r>
          </w:p>
        </w:tc>
      </w:tr>
      <w:tr w:rsidR="000E06C7" w:rsidRPr="009C09A7" w14:paraId="1FBCAA4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53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71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80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40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AE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6.2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BC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86.76</w:t>
            </w:r>
          </w:p>
        </w:tc>
      </w:tr>
      <w:tr w:rsidR="000E06C7" w:rsidRPr="009C09A7" w14:paraId="3A52594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D7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71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C6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6.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22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8.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C5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84.57</w:t>
            </w:r>
          </w:p>
        </w:tc>
      </w:tr>
      <w:tr w:rsidR="000E06C7" w:rsidRPr="009C09A7" w14:paraId="3C7AF38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4E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71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2B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14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0.9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0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4.56</w:t>
            </w:r>
          </w:p>
        </w:tc>
      </w:tr>
      <w:tr w:rsidR="000E06C7" w:rsidRPr="009C09A7" w14:paraId="780350C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B3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95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1B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21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6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EA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9.18</w:t>
            </w:r>
          </w:p>
        </w:tc>
      </w:tr>
      <w:tr w:rsidR="000E06C7" w:rsidRPr="009C09A7" w14:paraId="224D887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C06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95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E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9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15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23.8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53D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73.15</w:t>
            </w:r>
          </w:p>
        </w:tc>
      </w:tr>
      <w:tr w:rsidR="000E06C7" w:rsidRPr="009C09A7" w14:paraId="335AE86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E2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79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D0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74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AD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34.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04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08.74</w:t>
            </w:r>
          </w:p>
        </w:tc>
      </w:tr>
      <w:tr w:rsidR="000E06C7" w:rsidRPr="009C09A7" w14:paraId="5F1A92B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C2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5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5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76.6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EB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1.2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F4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97.94</w:t>
            </w:r>
          </w:p>
        </w:tc>
      </w:tr>
      <w:tr w:rsidR="000E06C7" w:rsidRPr="009C09A7" w14:paraId="3B7C200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F60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5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7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29.1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90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8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8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127.52</w:t>
            </w:r>
          </w:p>
        </w:tc>
      </w:tr>
      <w:tr w:rsidR="000E06C7" w:rsidRPr="009C09A7" w14:paraId="0071C3D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AA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5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6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6.7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D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7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D9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0.51</w:t>
            </w:r>
          </w:p>
        </w:tc>
      </w:tr>
      <w:tr w:rsidR="000E06C7" w:rsidRPr="009C09A7" w14:paraId="52CAD11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E1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1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3.1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CD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9.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4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2.41</w:t>
            </w:r>
          </w:p>
        </w:tc>
      </w:tr>
      <w:tr w:rsidR="000E06C7" w:rsidRPr="009C09A7" w14:paraId="5A63AB4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8D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8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39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4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7.1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31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06.56</w:t>
            </w:r>
          </w:p>
        </w:tc>
      </w:tr>
      <w:tr w:rsidR="000E06C7" w:rsidRPr="009C09A7" w14:paraId="6092FC3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8D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5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90.7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517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2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4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03.24</w:t>
            </w:r>
          </w:p>
        </w:tc>
      </w:tr>
      <w:tr w:rsidR="000E06C7" w:rsidRPr="009C09A7" w14:paraId="3435B54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8D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0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F23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890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0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E7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26.86</w:t>
            </w:r>
          </w:p>
        </w:tc>
      </w:tr>
      <w:tr w:rsidR="000E06C7" w:rsidRPr="009C09A7" w14:paraId="302FB10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A4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27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509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1.2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5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1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9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3.14</w:t>
            </w:r>
          </w:p>
        </w:tc>
      </w:tr>
      <w:tr w:rsidR="000E06C7" w:rsidRPr="009C09A7" w14:paraId="405C2C0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6C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2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D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1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00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3E2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5.4</w:t>
            </w:r>
          </w:p>
        </w:tc>
      </w:tr>
      <w:tr w:rsidR="000E06C7" w:rsidRPr="009C09A7" w14:paraId="05F04D3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B2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28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B1C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1.9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D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0.4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B7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12.41</w:t>
            </w:r>
          </w:p>
        </w:tc>
      </w:tr>
      <w:tr w:rsidR="000E06C7" w:rsidRPr="009C09A7" w14:paraId="0CDD9EF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4AA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28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10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2.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B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.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7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3.78</w:t>
            </w:r>
          </w:p>
        </w:tc>
      </w:tr>
      <w:tr w:rsidR="000E06C7" w:rsidRPr="009C09A7" w14:paraId="644F45B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1D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35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5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17.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1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63.3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1BA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81.12</w:t>
            </w:r>
          </w:p>
        </w:tc>
      </w:tr>
      <w:tr w:rsidR="000E06C7" w:rsidRPr="009C09A7" w14:paraId="585DEBC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C9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35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AB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69.7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FA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6.4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AC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6.63</w:t>
            </w:r>
          </w:p>
        </w:tc>
      </w:tr>
      <w:tr w:rsidR="000E06C7" w:rsidRPr="009C09A7" w14:paraId="607A9DD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1B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58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7C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8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7B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48.0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FC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29.35</w:t>
            </w:r>
          </w:p>
        </w:tc>
      </w:tr>
      <w:tr w:rsidR="000E06C7" w:rsidRPr="009C09A7" w14:paraId="004A327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B2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86-866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273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16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C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9.6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2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06</w:t>
            </w:r>
          </w:p>
        </w:tc>
      </w:tr>
      <w:tr w:rsidR="000E06C7" w:rsidRPr="009C09A7" w14:paraId="6F69178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7B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66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4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8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E0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4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A6C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6.14</w:t>
            </w:r>
          </w:p>
        </w:tc>
      </w:tr>
      <w:tr w:rsidR="000E06C7" w:rsidRPr="009C09A7" w14:paraId="434F296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3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6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63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94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9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05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69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99.81</w:t>
            </w:r>
          </w:p>
        </w:tc>
      </w:tr>
      <w:tr w:rsidR="000E06C7" w:rsidRPr="009C09A7" w14:paraId="6B2DC63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27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6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8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7.6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47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80.4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9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8.11</w:t>
            </w:r>
          </w:p>
        </w:tc>
      </w:tr>
      <w:tr w:rsidR="000E06C7" w:rsidRPr="009C09A7" w14:paraId="68F7C34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0D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67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66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38.9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8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1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E9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2.3</w:t>
            </w:r>
          </w:p>
        </w:tc>
      </w:tr>
      <w:tr w:rsidR="000E06C7" w:rsidRPr="009C09A7" w14:paraId="03C8281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99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86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C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10.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5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06.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A6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16.66</w:t>
            </w:r>
          </w:p>
        </w:tc>
      </w:tr>
      <w:tr w:rsidR="000E06C7" w:rsidRPr="009C09A7" w14:paraId="16D2656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4A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A45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CD6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B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6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58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34.96</w:t>
            </w:r>
          </w:p>
        </w:tc>
      </w:tr>
      <w:tr w:rsidR="000E06C7" w:rsidRPr="009C09A7" w14:paraId="310898F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7BE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A4D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7E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33.8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5B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9.3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D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13.16</w:t>
            </w:r>
          </w:p>
        </w:tc>
      </w:tr>
      <w:tr w:rsidR="000E06C7" w:rsidRPr="009C09A7" w14:paraId="5D499C5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04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A4JF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A3E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12.0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7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8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C62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6.38</w:t>
            </w:r>
          </w:p>
        </w:tc>
      </w:tr>
      <w:tr w:rsidR="000E06C7" w:rsidRPr="009C09A7" w14:paraId="421F158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AD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A4P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8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8.3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6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3.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10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52.13</w:t>
            </w:r>
          </w:p>
        </w:tc>
      </w:tr>
      <w:tr w:rsidR="000E06C7" w:rsidRPr="009C09A7" w14:paraId="002E3B6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AB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86-A4P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82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4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70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66.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9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80.83</w:t>
            </w:r>
          </w:p>
        </w:tc>
      </w:tr>
      <w:tr w:rsidR="000E06C7" w:rsidRPr="009C09A7" w14:paraId="4492A3F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0E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2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A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2.5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8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9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28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82.49</w:t>
            </w:r>
          </w:p>
        </w:tc>
      </w:tr>
      <w:tr w:rsidR="000E06C7" w:rsidRPr="009C09A7" w14:paraId="45D5F30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496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2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B8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3.0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1A6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4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91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67.16</w:t>
            </w:r>
          </w:p>
        </w:tc>
      </w:tr>
      <w:tr w:rsidR="000E06C7" w:rsidRPr="009C09A7" w14:paraId="1EF82B2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93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3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7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2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2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1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BB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84.12</w:t>
            </w:r>
          </w:p>
        </w:tc>
      </w:tr>
      <w:tr w:rsidR="000E06C7" w:rsidRPr="009C09A7" w14:paraId="69B5FEA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6E0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3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3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3.6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BA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5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6A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99.44</w:t>
            </w:r>
          </w:p>
        </w:tc>
      </w:tr>
      <w:tr w:rsidR="000E06C7" w:rsidRPr="009C09A7" w14:paraId="1E76B6A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84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3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D9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89.8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68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83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6D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72.87</w:t>
            </w:r>
          </w:p>
        </w:tc>
      </w:tr>
      <w:tr w:rsidR="000E06C7" w:rsidRPr="009C09A7" w14:paraId="1BA4841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B0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3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8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44.3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B2C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E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85.21</w:t>
            </w:r>
          </w:p>
        </w:tc>
      </w:tr>
      <w:tr w:rsidR="000E06C7" w:rsidRPr="009C09A7" w14:paraId="2A23B36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A6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4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10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53.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53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4.6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6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0.72</w:t>
            </w:r>
          </w:p>
        </w:tc>
      </w:tr>
      <w:tr w:rsidR="000E06C7" w:rsidRPr="009C09A7" w14:paraId="569BBBE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CC5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67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00.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D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75.5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29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775.86</w:t>
            </w:r>
          </w:p>
        </w:tc>
      </w:tr>
      <w:tr w:rsidR="000E06C7" w:rsidRPr="009C09A7" w14:paraId="208DDBF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D7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A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5.6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8E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0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E9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6.05</w:t>
            </w:r>
          </w:p>
        </w:tc>
      </w:tr>
      <w:tr w:rsidR="000E06C7" w:rsidRPr="009C09A7" w14:paraId="722EED0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54E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684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DA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6.3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48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8.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F1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1.74</w:t>
            </w:r>
          </w:p>
        </w:tc>
      </w:tr>
      <w:tr w:rsidR="000E06C7" w:rsidRPr="009C09A7" w14:paraId="7767933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53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77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B8D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46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0D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33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97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79.88</w:t>
            </w:r>
          </w:p>
        </w:tc>
      </w:tr>
      <w:tr w:rsidR="000E06C7" w:rsidRPr="009C09A7" w14:paraId="5C93E24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66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91-849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5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6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72.5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86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64.71</w:t>
            </w:r>
          </w:p>
        </w:tc>
      </w:tr>
      <w:tr w:rsidR="000E06C7" w:rsidRPr="009C09A7" w14:paraId="25526CF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B6D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849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7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0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D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19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1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80.03</w:t>
            </w:r>
          </w:p>
        </w:tc>
      </w:tr>
      <w:tr w:rsidR="000E06C7" w:rsidRPr="009C09A7" w14:paraId="5D0E5C8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3EA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849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7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85.4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A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99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F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5.58</w:t>
            </w:r>
          </w:p>
        </w:tc>
      </w:tr>
      <w:tr w:rsidR="000E06C7" w:rsidRPr="009C09A7" w14:paraId="471EE04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7D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A4BC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3F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2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1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79.4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F2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41.92</w:t>
            </w:r>
          </w:p>
        </w:tc>
      </w:tr>
      <w:tr w:rsidR="000E06C7" w:rsidRPr="009C09A7" w14:paraId="6DC5F3F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7C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1-A4BD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7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7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042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5.3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90D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8</w:t>
            </w:r>
          </w:p>
        </w:tc>
      </w:tr>
      <w:tr w:rsidR="000E06C7" w:rsidRPr="009C09A7" w14:paraId="2B590AE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68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73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A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0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12.9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75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86.91</w:t>
            </w:r>
          </w:p>
        </w:tc>
      </w:tr>
      <w:tr w:rsidR="000E06C7" w:rsidRPr="009C09A7" w14:paraId="6E8AB3D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D4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73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A4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23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1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7.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F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60.72</w:t>
            </w:r>
          </w:p>
        </w:tc>
      </w:tr>
      <w:tr w:rsidR="000E06C7" w:rsidRPr="009C09A7" w14:paraId="4DFC93B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52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806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F1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7.8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9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.2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C4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72.65</w:t>
            </w:r>
          </w:p>
        </w:tc>
      </w:tr>
      <w:tr w:rsidR="000E06C7" w:rsidRPr="009C09A7" w14:paraId="2CC11BF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E31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A4JN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94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.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0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27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D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00.58</w:t>
            </w:r>
          </w:p>
        </w:tc>
      </w:tr>
      <w:tr w:rsidR="000E06C7" w:rsidRPr="009C09A7" w14:paraId="204FDB5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1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A4JO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44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4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C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98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4E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43.44</w:t>
            </w:r>
          </w:p>
        </w:tc>
      </w:tr>
      <w:tr w:rsidR="000E06C7" w:rsidRPr="009C09A7" w14:paraId="2E5369F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10D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A4JP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9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0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9A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75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F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5.74</w:t>
            </w:r>
          </w:p>
        </w:tc>
      </w:tr>
      <w:tr w:rsidR="000E06C7" w:rsidRPr="009C09A7" w14:paraId="181826E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57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3-A4JQ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C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5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97F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54.5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4B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59.64</w:t>
            </w:r>
          </w:p>
        </w:tc>
      </w:tr>
      <w:tr w:rsidR="000E06C7" w:rsidRPr="009C09A7" w14:paraId="0553D78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A9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03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F6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5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A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6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73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1.39</w:t>
            </w:r>
          </w:p>
        </w:tc>
      </w:tr>
      <w:tr w:rsidR="000E06C7" w:rsidRPr="009C09A7" w14:paraId="39FBB6E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465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0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B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60.6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6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4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7D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85.36</w:t>
            </w:r>
          </w:p>
        </w:tc>
      </w:tr>
      <w:tr w:rsidR="000E06C7" w:rsidRPr="009C09A7" w14:paraId="64ED84A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92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56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3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9.9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D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81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CE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31.84</w:t>
            </w:r>
          </w:p>
        </w:tc>
      </w:tr>
      <w:tr w:rsidR="000E06C7" w:rsidRPr="009C09A7" w14:paraId="599C838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C26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56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03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6.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7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4.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211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1.01</w:t>
            </w:r>
          </w:p>
        </w:tc>
      </w:tr>
      <w:tr w:rsidR="000E06C7" w:rsidRPr="009C09A7" w14:paraId="4090D47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A1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9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A37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C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6.1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F5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60.28</w:t>
            </w:r>
          </w:p>
        </w:tc>
      </w:tr>
      <w:tr w:rsidR="000E06C7" w:rsidRPr="009C09A7" w14:paraId="4F0D649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F99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9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1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66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B1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21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9C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5.48</w:t>
            </w:r>
          </w:p>
        </w:tc>
      </w:tr>
      <w:tr w:rsidR="000E06C7" w:rsidRPr="009C09A7" w14:paraId="1CE6EFB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3A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794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65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75.7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C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8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2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6.87</w:t>
            </w:r>
          </w:p>
        </w:tc>
      </w:tr>
      <w:tr w:rsidR="000E06C7" w:rsidRPr="009C09A7" w14:paraId="1F47CED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67E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803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62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B2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8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A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10.56</w:t>
            </w:r>
          </w:p>
        </w:tc>
      </w:tr>
      <w:tr w:rsidR="000E06C7" w:rsidRPr="009C09A7" w14:paraId="1A852A3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BB7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84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CA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81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D8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67.6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C2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6.5</w:t>
            </w:r>
          </w:p>
        </w:tc>
      </w:tr>
      <w:tr w:rsidR="000E06C7" w:rsidRPr="009C09A7" w14:paraId="0191CB6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7B3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A4VK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A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19.5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6F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7.0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7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7.52</w:t>
            </w:r>
          </w:p>
        </w:tc>
      </w:tr>
      <w:tr w:rsidR="000E06C7" w:rsidRPr="009C09A7" w14:paraId="4B3B3D4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3E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95-A4VN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10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9.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ED1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3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64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92.86</w:t>
            </w:r>
          </w:p>
        </w:tc>
      </w:tr>
      <w:tr w:rsidR="000E06C7" w:rsidRPr="009C09A7" w14:paraId="5AE8DD9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D5C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5-A4VP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EF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E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84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7A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2.07</w:t>
            </w:r>
          </w:p>
        </w:tc>
      </w:tr>
      <w:tr w:rsidR="000E06C7" w:rsidRPr="009C09A7" w14:paraId="78F4D0C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C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54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F9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59.7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460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21.6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1C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1.45</w:t>
            </w:r>
          </w:p>
        </w:tc>
      </w:tr>
      <w:tr w:rsidR="000E06C7" w:rsidRPr="009C09A7" w14:paraId="49D1F3B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D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5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78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7.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6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16.8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61B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4.73</w:t>
            </w:r>
          </w:p>
        </w:tc>
      </w:tr>
      <w:tr w:rsidR="000E06C7" w:rsidRPr="009C09A7" w14:paraId="5BAEC79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07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55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64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1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C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67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70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78.12</w:t>
            </w:r>
          </w:p>
        </w:tc>
      </w:tr>
      <w:tr w:rsidR="000E06C7" w:rsidRPr="009C09A7" w14:paraId="4AC682A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2F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55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9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7.2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03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75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3C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82.98</w:t>
            </w:r>
          </w:p>
        </w:tc>
      </w:tr>
      <w:tr w:rsidR="000E06C7" w:rsidRPr="009C09A7" w14:paraId="7866D1F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C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55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B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4.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0A5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37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FD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92.29</w:t>
            </w:r>
          </w:p>
        </w:tc>
      </w:tr>
      <w:tr w:rsidR="000E06C7" w:rsidRPr="009C09A7" w14:paraId="138FDFD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8C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93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53F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99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13B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8.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2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7.39</w:t>
            </w:r>
          </w:p>
        </w:tc>
      </w:tr>
      <w:tr w:rsidR="000E06C7" w:rsidRPr="009C09A7" w14:paraId="2A090C0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304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93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44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3.9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E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85.7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99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1.81</w:t>
            </w:r>
          </w:p>
        </w:tc>
      </w:tr>
      <w:tr w:rsidR="000E06C7" w:rsidRPr="009C09A7" w14:paraId="146E86F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45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794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969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9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97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B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3.44</w:t>
            </w:r>
          </w:p>
        </w:tc>
      </w:tr>
      <w:tr w:rsidR="000E06C7" w:rsidRPr="009C09A7" w14:paraId="276BCDA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E66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EB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63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57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04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68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67.74</w:t>
            </w:r>
          </w:p>
        </w:tc>
      </w:tr>
      <w:tr w:rsidR="000E06C7" w:rsidRPr="009C09A7" w14:paraId="56480CE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D5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51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98.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B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42.2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0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41.15</w:t>
            </w:r>
          </w:p>
        </w:tc>
      </w:tr>
      <w:tr w:rsidR="000E06C7" w:rsidRPr="009C09A7" w14:paraId="0ACBEA7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904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5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59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F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2.7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C8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31.91</w:t>
            </w:r>
          </w:p>
        </w:tc>
      </w:tr>
      <w:tr w:rsidR="000E06C7" w:rsidRPr="009C09A7" w14:paraId="1F63868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083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AC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54.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C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20.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CC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5.14</w:t>
            </w:r>
          </w:p>
        </w:tc>
      </w:tr>
      <w:tr w:rsidR="000E06C7" w:rsidRPr="009C09A7" w14:paraId="4D9D675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ED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6A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68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77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28.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79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.89</w:t>
            </w:r>
          </w:p>
        </w:tc>
      </w:tr>
      <w:tr w:rsidR="000E06C7" w:rsidRPr="009C09A7" w14:paraId="6A254E6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5B7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ACC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90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1D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2.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BD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72.68</w:t>
            </w:r>
          </w:p>
        </w:tc>
      </w:tr>
      <w:tr w:rsidR="000E06C7" w:rsidRPr="009C09A7" w14:paraId="0C58C82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86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17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5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3.9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C4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8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2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.17</w:t>
            </w:r>
          </w:p>
        </w:tc>
      </w:tr>
      <w:tr w:rsidR="000E06C7" w:rsidRPr="009C09A7" w14:paraId="2234B6A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6B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54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B8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3.3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02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4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9.31</w:t>
            </w:r>
          </w:p>
        </w:tc>
      </w:tr>
      <w:tr w:rsidR="000E06C7" w:rsidRPr="009C09A7" w14:paraId="0F53ECF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A9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855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A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6.5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61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25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1A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68.44</w:t>
            </w:r>
          </w:p>
        </w:tc>
      </w:tr>
      <w:tr w:rsidR="000E06C7" w:rsidRPr="009C09A7" w14:paraId="552426B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BB1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LX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3F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3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40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12.5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A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85.61</w:t>
            </w:r>
          </w:p>
        </w:tc>
      </w:tr>
      <w:tr w:rsidR="000E06C7" w:rsidRPr="009C09A7" w14:paraId="08B4943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4EA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0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74A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53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DFB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0.9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3A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97.11</w:t>
            </w:r>
          </w:p>
        </w:tc>
      </w:tr>
      <w:tr w:rsidR="000E06C7" w:rsidRPr="009C09A7" w14:paraId="2F20B9F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9C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6CA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.7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4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8.3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D8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5.64</w:t>
            </w:r>
          </w:p>
        </w:tc>
      </w:tr>
      <w:tr w:rsidR="000E06C7" w:rsidRPr="009C09A7" w14:paraId="2367C51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6A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97-A4M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29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0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45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85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91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96.55</w:t>
            </w:r>
          </w:p>
        </w:tc>
      </w:tr>
      <w:tr w:rsidR="000E06C7" w:rsidRPr="009C09A7" w14:paraId="4059857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31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72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6.5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EA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9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37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46.32</w:t>
            </w:r>
          </w:p>
        </w:tc>
      </w:tr>
      <w:tr w:rsidR="000E06C7" w:rsidRPr="009C09A7" w14:paraId="7624F5E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7B9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5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5.5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73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0.0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B3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5.54</w:t>
            </w:r>
          </w:p>
        </w:tc>
      </w:tr>
      <w:tr w:rsidR="000E06C7" w:rsidRPr="009C09A7" w14:paraId="070007D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41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5C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3.1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07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43.8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8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67</w:t>
            </w:r>
          </w:p>
        </w:tc>
      </w:tr>
      <w:tr w:rsidR="000E06C7" w:rsidRPr="009C09A7" w14:paraId="7034693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0A5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7-A4M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EA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51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4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86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3F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38.42</w:t>
            </w:r>
          </w:p>
        </w:tc>
      </w:tr>
      <w:tr w:rsidR="000E06C7" w:rsidRPr="009C09A7" w14:paraId="0979CB5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610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745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7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4.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0F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03.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D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38.8</w:t>
            </w:r>
          </w:p>
        </w:tc>
      </w:tr>
      <w:tr w:rsidR="000E06C7" w:rsidRPr="009C09A7" w14:paraId="57F280D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73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802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35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.8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3A7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4.5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4D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.77</w:t>
            </w:r>
          </w:p>
        </w:tc>
      </w:tr>
      <w:tr w:rsidR="000E06C7" w:rsidRPr="009C09A7" w14:paraId="7A79DA9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0F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802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F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05.0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8B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56.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74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061.75</w:t>
            </w:r>
          </w:p>
        </w:tc>
      </w:tr>
      <w:tr w:rsidR="000E06C7" w:rsidRPr="009C09A7" w14:paraId="11243AD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562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803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F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7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CE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41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D0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9.18</w:t>
            </w:r>
          </w:p>
        </w:tc>
      </w:tr>
      <w:tr w:rsidR="000E06C7" w:rsidRPr="009C09A7" w14:paraId="79ADCE7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0D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803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933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1.4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7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2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C7E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71.29</w:t>
            </w:r>
          </w:p>
        </w:tc>
      </w:tr>
      <w:tr w:rsidR="000E06C7" w:rsidRPr="009C09A7" w14:paraId="06CCB79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83C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99-AA5R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3D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6.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4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13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62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189.18</w:t>
            </w:r>
          </w:p>
        </w:tc>
      </w:tr>
      <w:tr w:rsidR="000E06C7" w:rsidRPr="009C09A7" w14:paraId="477DE26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5A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J2-8192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4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87.8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B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58.1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F9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045.95</w:t>
            </w:r>
          </w:p>
        </w:tc>
      </w:tr>
      <w:tr w:rsidR="000E06C7" w:rsidRPr="009C09A7" w14:paraId="0DD15698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91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J2-819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25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9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8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30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F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9.95</w:t>
            </w:r>
          </w:p>
        </w:tc>
      </w:tr>
      <w:tr w:rsidR="000E06C7" w:rsidRPr="009C09A7" w14:paraId="6510103E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89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J2-A4AD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A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2.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AB7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99.8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21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31.96</w:t>
            </w:r>
          </w:p>
        </w:tc>
      </w:tr>
      <w:tr w:rsidR="000E06C7" w:rsidRPr="009C09A7" w14:paraId="0DF4886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1F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J2-A4AE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25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05.5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5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7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98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51.77</w:t>
            </w:r>
          </w:p>
        </w:tc>
      </w:tr>
      <w:tr w:rsidR="000E06C7" w:rsidRPr="009C09A7" w14:paraId="1F323DD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72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J2-A4AG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25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4.0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C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81.4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D2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15.55</w:t>
            </w:r>
          </w:p>
        </w:tc>
      </w:tr>
      <w:tr w:rsidR="000E06C7" w:rsidRPr="009C09A7" w14:paraId="49A9EA0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6B2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4-A4E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E3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07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C1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.4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0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0.6</w:t>
            </w:r>
          </w:p>
        </w:tc>
      </w:tr>
      <w:tr w:rsidR="000E06C7" w:rsidRPr="009C09A7" w14:paraId="1A54CA6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37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4-A4E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D9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4.2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57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09.1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95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243.41</w:t>
            </w:r>
          </w:p>
        </w:tc>
      </w:tr>
      <w:tr w:rsidR="000E06C7" w:rsidRPr="009C09A7" w14:paraId="04931CC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9F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4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9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0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1A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73.8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E7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64.06</w:t>
            </w:r>
          </w:p>
        </w:tc>
      </w:tr>
      <w:tr w:rsidR="000E06C7" w:rsidRPr="009C09A7" w14:paraId="0D54931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00A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44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C0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8.6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06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247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1F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845.88</w:t>
            </w:r>
          </w:p>
        </w:tc>
      </w:tr>
      <w:tr w:rsidR="000E06C7" w:rsidRPr="009C09A7" w14:paraId="463FF6B0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68DF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50W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D72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43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5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73.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DE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30.19</w:t>
            </w:r>
          </w:p>
        </w:tc>
      </w:tr>
      <w:tr w:rsidR="000E06C7" w:rsidRPr="009C09A7" w14:paraId="42DF041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86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5IP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7D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13.8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F2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3.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C1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10.07</w:t>
            </w:r>
          </w:p>
        </w:tc>
      </w:tr>
      <w:tr w:rsidR="000E06C7" w:rsidRPr="009C09A7" w14:paraId="11B638C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B37E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L9-A743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B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601.7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1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26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A7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28.5</w:t>
            </w:r>
          </w:p>
        </w:tc>
      </w:tr>
      <w:tr w:rsidR="000E06C7" w:rsidRPr="009C09A7" w14:paraId="17D06F02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6C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7SV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84D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57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3D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1.1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FD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98.21</w:t>
            </w:r>
          </w:p>
        </w:tc>
      </w:tr>
      <w:tr w:rsidR="000E06C7" w:rsidRPr="009C09A7" w14:paraId="5D5C23E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FE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L9-A8F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494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5.6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1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07.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2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92.73</w:t>
            </w:r>
          </w:p>
        </w:tc>
      </w:tr>
      <w:tr w:rsidR="000E06C7" w:rsidRPr="009C09A7" w14:paraId="34E5B02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C4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N-A4N1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18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70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40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48.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79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18.87</w:t>
            </w:r>
          </w:p>
        </w:tc>
      </w:tr>
      <w:tr w:rsidR="000E06C7" w:rsidRPr="009C09A7" w14:paraId="736339B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7AE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N-A4N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BE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54.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F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02.6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6BC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56.92</w:t>
            </w:r>
          </w:p>
        </w:tc>
      </w:tr>
      <w:tr w:rsidR="000E06C7" w:rsidRPr="009C09A7" w14:paraId="339CAF7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BB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N-A4N5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9D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54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7B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1.88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53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7.85</w:t>
            </w:r>
          </w:p>
        </w:tc>
      </w:tr>
      <w:tr w:rsidR="000E06C7" w:rsidRPr="009C09A7" w14:paraId="6DA7BA1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267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SV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F40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.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79B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42.3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7FF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10.64</w:t>
            </w:r>
          </w:p>
        </w:tc>
      </w:tr>
      <w:tr w:rsidR="000E06C7" w:rsidRPr="009C09A7" w14:paraId="37ADD084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28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SW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2C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5.3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4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82.5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98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27.16</w:t>
            </w:r>
          </w:p>
        </w:tc>
      </w:tr>
      <w:tr w:rsidR="000E06C7" w:rsidRPr="009C09A7" w14:paraId="34FDF7E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4F1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SY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4F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14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E3A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460.2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51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74.46</w:t>
            </w:r>
          </w:p>
        </w:tc>
      </w:tr>
      <w:tr w:rsidR="000E06C7" w:rsidRPr="009C09A7" w14:paraId="00E0B8C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1C0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4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B8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9.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46D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41.7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109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50.84</w:t>
            </w:r>
          </w:p>
        </w:tc>
      </w:tr>
      <w:tr w:rsidR="000E06C7" w:rsidRPr="009C09A7" w14:paraId="35BB0AA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25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6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E0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65.1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66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43.5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D4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21.65</w:t>
            </w:r>
          </w:p>
        </w:tc>
      </w:tr>
      <w:tr w:rsidR="000E06C7" w:rsidRPr="009C09A7" w14:paraId="053CFB1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858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B8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89.2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901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0.0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AB9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0.82</w:t>
            </w:r>
          </w:p>
        </w:tc>
      </w:tr>
      <w:tr w:rsidR="000E06C7" w:rsidRPr="009C09A7" w14:paraId="0E3D908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B4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8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3D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.1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D8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50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62E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12.11</w:t>
            </w:r>
          </w:p>
        </w:tc>
      </w:tr>
      <w:tr w:rsidR="000E06C7" w:rsidRPr="009C09A7" w14:paraId="2AF75D1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65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9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973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91.2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B8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80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05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71.32</w:t>
            </w:r>
          </w:p>
        </w:tc>
      </w:tr>
      <w:tr w:rsidR="000E06C7" w:rsidRPr="009C09A7" w14:paraId="42424CB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3A0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A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1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0.1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BA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84.79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7E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4.67</w:t>
            </w:r>
          </w:p>
        </w:tc>
      </w:tr>
      <w:tr w:rsidR="000E06C7" w:rsidRPr="009C09A7" w14:paraId="27B1018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BD3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C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85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76.3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FC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39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7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16.23</w:t>
            </w:r>
          </w:p>
        </w:tc>
      </w:tr>
      <w:tr w:rsidR="000E06C7" w:rsidRPr="009C09A7" w14:paraId="2B3A6BD5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37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D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88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6.2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26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64.7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C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510.98</w:t>
            </w:r>
          </w:p>
        </w:tc>
      </w:tr>
      <w:tr w:rsidR="000E06C7" w:rsidRPr="009C09A7" w14:paraId="2839C80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62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E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86A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33.6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6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792.1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5F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025.79</w:t>
            </w:r>
          </w:p>
        </w:tc>
      </w:tr>
      <w:tr w:rsidR="000E06C7" w:rsidRPr="009C09A7" w14:paraId="3E55886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E86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F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15BB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257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E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8.2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2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069.18</w:t>
            </w:r>
          </w:p>
        </w:tc>
      </w:tr>
      <w:tr w:rsidR="000E06C7" w:rsidRPr="009C09A7" w14:paraId="7C2CD97D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D7F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H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F9B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6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8C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736.3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B5D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842.94</w:t>
            </w:r>
          </w:p>
        </w:tc>
      </w:tr>
      <w:tr w:rsidR="000E06C7" w:rsidRPr="009C09A7" w14:paraId="4B07BF3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9A6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I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7C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180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0D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588.4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13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768.84</w:t>
            </w:r>
          </w:p>
        </w:tc>
      </w:tr>
      <w:tr w:rsidR="000E06C7" w:rsidRPr="009C09A7" w14:paraId="33CD43E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F1A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4TJ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BD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12.7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A3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446.8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DA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3359.58</w:t>
            </w:r>
          </w:p>
        </w:tc>
      </w:tr>
      <w:tr w:rsidR="000E06C7" w:rsidRPr="009C09A7" w14:paraId="61C4E4B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A78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lastRenderedPageBreak/>
              <w:t>TCGA-MP-A4TK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B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5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75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78.4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4D9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737.45</w:t>
            </w:r>
          </w:p>
        </w:tc>
      </w:tr>
      <w:tr w:rsidR="000E06C7" w:rsidRPr="009C09A7" w14:paraId="1CF01F4F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BC1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MP-A5C7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963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179.6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CB3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553.0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34F9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32.69</w:t>
            </w:r>
          </w:p>
        </w:tc>
      </w:tr>
      <w:tr w:rsidR="000E06C7" w:rsidRPr="009C09A7" w14:paraId="286E552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CDED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4YF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7B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802.7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11D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68.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7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971.38</w:t>
            </w:r>
          </w:p>
        </w:tc>
      </w:tr>
      <w:tr w:rsidR="000E06C7" w:rsidRPr="009C09A7" w14:paraId="2C53387B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0B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4YG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33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7.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65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76.0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BFB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03.16</w:t>
            </w:r>
          </w:p>
        </w:tc>
      </w:tr>
      <w:tr w:rsidR="000E06C7" w:rsidRPr="009C09A7" w14:paraId="554E54D1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33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4YI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8EC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8D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36.1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EEF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016.64</w:t>
            </w:r>
          </w:p>
        </w:tc>
      </w:tr>
      <w:tr w:rsidR="000E06C7" w:rsidRPr="009C09A7" w14:paraId="7F4AF837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8A4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4YP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8F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46.6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957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94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DC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340.75</w:t>
            </w:r>
          </w:p>
        </w:tc>
      </w:tr>
      <w:tr w:rsidR="000E06C7" w:rsidRPr="009C09A7" w14:paraId="2B4AFEF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265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4YQ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A5A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3.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70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022.2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38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58.52</w:t>
            </w:r>
          </w:p>
        </w:tc>
      </w:tr>
      <w:tr w:rsidR="000E06C7" w:rsidRPr="009C09A7" w14:paraId="04EDF033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965B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55A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39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7.2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50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419.3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417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616.63</w:t>
            </w:r>
          </w:p>
        </w:tc>
      </w:tr>
      <w:tr w:rsidR="000E06C7" w:rsidRPr="009C09A7" w14:paraId="1E040B4C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7FD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55O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E2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339.4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C94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22.9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58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583.51</w:t>
            </w:r>
          </w:p>
        </w:tc>
      </w:tr>
      <w:tr w:rsidR="000E06C7" w:rsidRPr="009C09A7" w14:paraId="18EA455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D22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55R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F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437.4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3DE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89.1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D1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626.6</w:t>
            </w:r>
          </w:p>
        </w:tc>
      </w:tr>
      <w:tr w:rsidR="000E06C7" w:rsidRPr="009C09A7" w14:paraId="4A78197A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0A6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NJ-A7XG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7EC8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710.1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FE0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82.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9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1992.84</w:t>
            </w:r>
          </w:p>
        </w:tc>
      </w:tr>
      <w:tr w:rsidR="000E06C7" w:rsidRPr="009C09A7" w14:paraId="28A10AB9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D57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O1-A52J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282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-297.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176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265.87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CB5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967.97</w:t>
            </w:r>
          </w:p>
        </w:tc>
      </w:tr>
      <w:tr w:rsidR="000E06C7" w:rsidRPr="009C09A7" w14:paraId="74B0A656" w14:textId="77777777" w:rsidTr="004014A2">
        <w:trPr>
          <w:trHeight w:val="278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56C" w14:textId="77777777" w:rsidR="000E06C7" w:rsidRPr="009C09A7" w:rsidRDefault="000E06C7" w:rsidP="004014A2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TCGA-S2-AA1A-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3E63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735.6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20C1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1916.7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5DA" w14:textId="77777777" w:rsidR="000E06C7" w:rsidRPr="009C09A7" w:rsidRDefault="000E06C7" w:rsidP="004014A2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0"/>
                <w:szCs w:val="20"/>
              </w:rPr>
            </w:pPr>
            <w:r w:rsidRPr="009C09A7">
              <w:rPr>
                <w:rFonts w:ascii="等线" w:eastAsia="等线" w:hAnsi="等线" w:cs="SimSun" w:hint="eastAsia"/>
                <w:color w:val="000000"/>
                <w:kern w:val="0"/>
                <w:sz w:val="20"/>
                <w:szCs w:val="20"/>
              </w:rPr>
              <w:t>2652.39</w:t>
            </w:r>
          </w:p>
        </w:tc>
      </w:tr>
    </w:tbl>
    <w:p w14:paraId="5133AADD" w14:textId="77777777" w:rsidR="000E06C7" w:rsidRDefault="000E06C7" w:rsidP="000E06C7"/>
    <w:sectPr w:rsidR="000E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jc0NDM2MjMwtjBQ0lEKTi0uzszPAykwrAUADhJCLiwAAAA="/>
  </w:docVars>
  <w:rsids>
    <w:rsidRoot w:val="00AA55BF"/>
    <w:rsid w:val="000E06C7"/>
    <w:rsid w:val="009C09A7"/>
    <w:rsid w:val="009C1EDE"/>
    <w:rsid w:val="00AA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09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9A7"/>
    <w:rPr>
      <w:color w:val="954F72"/>
      <w:u w:val="single"/>
    </w:rPr>
  </w:style>
  <w:style w:type="paragraph" w:customStyle="1" w:styleId="msonormal0">
    <w:name w:val="msonormal"/>
    <w:basedOn w:val="Normal"/>
    <w:rsid w:val="009C09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0E06C7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09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9A7"/>
    <w:rPr>
      <w:color w:val="954F72"/>
      <w:u w:val="single"/>
    </w:rPr>
  </w:style>
  <w:style w:type="paragraph" w:customStyle="1" w:styleId="msonormal0">
    <w:name w:val="msonormal"/>
    <w:basedOn w:val="Normal"/>
    <w:rsid w:val="009C09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0E06C7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0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3071</Words>
  <Characters>17508</Characters>
  <Application>Microsoft Office Word</Application>
  <DocSecurity>0</DocSecurity>
  <Lines>145</Lines>
  <Paragraphs>41</Paragraphs>
  <ScaleCrop>false</ScaleCrop>
  <Company/>
  <LinksUpToDate>false</LinksUpToDate>
  <CharactersWithSpaces>20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杰</dc:creator>
  <cp:keywords/>
  <dc:description/>
  <cp:lastModifiedBy>Dell 10</cp:lastModifiedBy>
  <cp:revision>3</cp:revision>
  <dcterms:created xsi:type="dcterms:W3CDTF">2020-04-19T02:31:00Z</dcterms:created>
  <dcterms:modified xsi:type="dcterms:W3CDTF">2020-07-23T07:12:00Z</dcterms:modified>
</cp:coreProperties>
</file>